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2A068B" w14:textId="509B52FF" w:rsidR="00421716" w:rsidRPr="00421716" w:rsidRDefault="00421716" w:rsidP="00421716">
      <w:pPr>
        <w:spacing w:after="0" w:line="240" w:lineRule="auto"/>
        <w:jc w:val="center"/>
        <w:rPr>
          <w:rStyle w:val="normaltextrun"/>
          <w:rFonts w:ascii="Times New Roman" w:hAnsi="Times New Roman" w:cs="Times New Roman"/>
          <w:b/>
        </w:rPr>
      </w:pPr>
      <w:r w:rsidRPr="008C2CFD">
        <w:rPr>
          <w:rFonts w:ascii="Times New Roman" w:hAnsi="Times New Roman" w:cs="Times New Roman"/>
          <w:b/>
        </w:rPr>
        <w:t xml:space="preserve">ASSIST-ICU </w:t>
      </w:r>
      <w:r w:rsidR="00017EF1">
        <w:rPr>
          <w:rFonts w:ascii="Times New Roman" w:hAnsi="Times New Roman" w:cs="Times New Roman"/>
          <w:b/>
        </w:rPr>
        <w:t>User Centered Design</w:t>
      </w:r>
      <w:r w:rsidRPr="008C2CFD">
        <w:rPr>
          <w:rFonts w:ascii="Times New Roman" w:hAnsi="Times New Roman" w:cs="Times New Roman"/>
          <w:b/>
        </w:rPr>
        <w:t xml:space="preserve"> Interview Guide</w:t>
      </w:r>
      <w:r>
        <w:rPr>
          <w:rFonts w:ascii="Times New Roman" w:hAnsi="Times New Roman" w:cs="Times New Roman"/>
          <w:b/>
        </w:rPr>
        <w:t xml:space="preserve"> (</w:t>
      </w:r>
      <w:r w:rsidR="006C50D2">
        <w:rPr>
          <w:rFonts w:ascii="Times New Roman" w:hAnsi="Times New Roman" w:cs="Times New Roman"/>
          <w:b/>
        </w:rPr>
        <w:t>Phase 1)</w:t>
      </w:r>
    </w:p>
    <w:p w14:paraId="07F80593" w14:textId="77777777" w:rsidR="00421716" w:rsidRDefault="00421716" w:rsidP="006A15C4">
      <w:pPr>
        <w:pStyle w:val="paragraph"/>
        <w:spacing w:before="0" w:beforeAutospacing="0" w:after="0" w:afterAutospacing="0"/>
        <w:textAlignment w:val="baseline"/>
        <w:rPr>
          <w:rStyle w:val="normaltextrun"/>
          <w:rFonts w:eastAsiaTheme="majorEastAsia"/>
          <w:b/>
          <w:bCs/>
          <w:u w:val="single"/>
        </w:rPr>
      </w:pPr>
    </w:p>
    <w:p w14:paraId="4F0A109B" w14:textId="2D49EC39"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u w:val="single"/>
        </w:rPr>
        <w:t>Orientation to the study</w:t>
      </w:r>
      <w:r w:rsidRPr="006A15C4">
        <w:rPr>
          <w:rStyle w:val="eop"/>
          <w:rFonts w:eastAsiaTheme="majorEastAsia"/>
        </w:rPr>
        <w:t> </w:t>
      </w:r>
    </w:p>
    <w:p w14:paraId="100647B7" w14:textId="77777777" w:rsidR="00CD4179" w:rsidRDefault="00CD4179" w:rsidP="006A15C4">
      <w:pPr>
        <w:pStyle w:val="paragraph"/>
        <w:spacing w:before="0" w:beforeAutospacing="0" w:after="0" w:afterAutospacing="0"/>
        <w:textAlignment w:val="baseline"/>
        <w:rPr>
          <w:rStyle w:val="normaltextrun"/>
          <w:rFonts w:eastAsiaTheme="majorEastAsia"/>
          <w:b/>
          <w:bCs/>
        </w:rPr>
      </w:pPr>
    </w:p>
    <w:p w14:paraId="502BD6BC" w14:textId="7E68A81C"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Welcome and introductions</w:t>
      </w:r>
      <w:r w:rsidRPr="006A15C4">
        <w:rPr>
          <w:rStyle w:val="eop"/>
          <w:rFonts w:eastAsiaTheme="majorEastAsia"/>
        </w:rPr>
        <w:t> </w:t>
      </w:r>
    </w:p>
    <w:p w14:paraId="3CD9CEA0"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Hi  __________, thank you so much for coming today.  My name is ___________ and I am going to be working with you today during this session to review a new EHR tool focused on patient mobility in the ICU. We will explain more about the tool as we continue our discussion today. </w:t>
      </w:r>
      <w:r w:rsidRPr="006A15C4">
        <w:rPr>
          <w:rStyle w:val="eop"/>
          <w:rFonts w:eastAsiaTheme="majorEastAsia"/>
        </w:rPr>
        <w:t> </w:t>
      </w:r>
    </w:p>
    <w:p w14:paraId="7DBA727F" w14:textId="77777777" w:rsidR="00CD4179" w:rsidRDefault="00CD4179" w:rsidP="006A15C4">
      <w:pPr>
        <w:pStyle w:val="paragraph"/>
        <w:spacing w:before="0" w:beforeAutospacing="0" w:after="0" w:afterAutospacing="0"/>
        <w:textAlignment w:val="baseline"/>
        <w:rPr>
          <w:rStyle w:val="normaltextrun"/>
          <w:rFonts w:eastAsiaTheme="majorEastAsia"/>
          <w:b/>
          <w:bCs/>
        </w:rPr>
      </w:pPr>
    </w:p>
    <w:p w14:paraId="0AD8B249" w14:textId="4D241EB2"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Agenda</w:t>
      </w:r>
      <w:r w:rsidRPr="006A15C4">
        <w:rPr>
          <w:rStyle w:val="eop"/>
          <w:rFonts w:eastAsiaTheme="majorEastAsia"/>
        </w:rPr>
        <w:t> </w:t>
      </w:r>
    </w:p>
    <w:p w14:paraId="363C4C0C"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Here is the agenda for today. We will start by introducing our team members, talk about any of the survey's and permission forms that may still need to be completed, provide a short overview of what you will be doing in this session, discuss the interview process, let you explore our tool and give feedback, and then have one final survey to complete.</w:t>
      </w:r>
      <w:r w:rsidRPr="006A15C4">
        <w:rPr>
          <w:rStyle w:val="eop"/>
          <w:rFonts w:eastAsiaTheme="majorEastAsia"/>
        </w:rPr>
        <w:t> </w:t>
      </w:r>
    </w:p>
    <w:p w14:paraId="423E44AC"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 xml:space="preserve">We will start with the introduction of our team members </w:t>
      </w:r>
      <w:r w:rsidRPr="006A15C4">
        <w:rPr>
          <w:rStyle w:val="normaltextrun"/>
          <w:rFonts w:eastAsiaTheme="majorEastAsia"/>
          <w:i/>
          <w:iCs/>
        </w:rPr>
        <w:t>(Pause for introductions)</w:t>
      </w:r>
      <w:r w:rsidRPr="006A15C4">
        <w:rPr>
          <w:rStyle w:val="eop"/>
          <w:rFonts w:eastAsiaTheme="majorEastAsia"/>
        </w:rPr>
        <w:t> </w:t>
      </w:r>
    </w:p>
    <w:p w14:paraId="69DD4BEE"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b/>
          <w:bCs/>
        </w:rPr>
        <w:t xml:space="preserve"> </w:t>
      </w:r>
      <w:r w:rsidRPr="006A15C4">
        <w:rPr>
          <w:rStyle w:val="normaltextrun"/>
          <w:rFonts w:eastAsiaTheme="majorEastAsia"/>
        </w:rPr>
        <w:t>We are going to start with a couple of short online surveys and forms. </w:t>
      </w:r>
      <w:r w:rsidRPr="006A15C4">
        <w:rPr>
          <w:rStyle w:val="eop"/>
          <w:rFonts w:eastAsiaTheme="majorEastAsia"/>
        </w:rPr>
        <w:t> </w:t>
      </w:r>
    </w:p>
    <w:p w14:paraId="22018AC9" w14:textId="77777777" w:rsidR="00CD4179" w:rsidRDefault="00CD4179" w:rsidP="006A15C4">
      <w:pPr>
        <w:pStyle w:val="paragraph"/>
        <w:spacing w:before="0" w:beforeAutospacing="0" w:after="0" w:afterAutospacing="0"/>
        <w:textAlignment w:val="baseline"/>
        <w:rPr>
          <w:rStyle w:val="normaltextrun"/>
          <w:rFonts w:eastAsiaTheme="majorEastAsia"/>
          <w:b/>
          <w:bCs/>
        </w:rPr>
      </w:pPr>
    </w:p>
    <w:p w14:paraId="69B6D44E" w14:textId="74C76F30"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Surveys &amp; Permissions</w:t>
      </w:r>
      <w:r w:rsidRPr="006A15C4">
        <w:rPr>
          <w:rStyle w:val="eop"/>
          <w:rFonts w:eastAsiaTheme="majorEastAsia"/>
        </w:rPr>
        <w:t> </w:t>
      </w:r>
    </w:p>
    <w:p w14:paraId="25FBB54A"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f pre-surveys already completed) </w:t>
      </w:r>
      <w:r w:rsidRPr="006A15C4">
        <w:rPr>
          <w:rStyle w:val="eop"/>
          <w:rFonts w:eastAsiaTheme="majorEastAsia"/>
        </w:rPr>
        <w:t> </w:t>
      </w:r>
    </w:p>
    <w:p w14:paraId="4466A283"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Thank you for completing the demographics and compensation info ahead of time, we appreciate that. </w:t>
      </w:r>
      <w:r w:rsidRPr="006A15C4">
        <w:rPr>
          <w:rStyle w:val="eop"/>
          <w:rFonts w:eastAsiaTheme="majorEastAsia"/>
        </w:rPr>
        <w:t> </w:t>
      </w:r>
    </w:p>
    <w:p w14:paraId="30755222"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Please go ahead and click on the link to open that survey. </w:t>
      </w:r>
      <w:r w:rsidRPr="006A15C4">
        <w:rPr>
          <w:rStyle w:val="eop"/>
          <w:rFonts w:eastAsiaTheme="majorEastAsia"/>
        </w:rPr>
        <w:t> </w:t>
      </w:r>
    </w:p>
    <w:p w14:paraId="034CD7B3" w14:textId="77777777" w:rsidR="004A2A63" w:rsidRDefault="00091460" w:rsidP="006A15C4">
      <w:pPr>
        <w:pStyle w:val="paragraph"/>
        <w:spacing w:before="0" w:beforeAutospacing="0" w:after="0" w:afterAutospacing="0"/>
        <w:textAlignment w:val="baseline"/>
        <w:rPr>
          <w:rStyle w:val="normaltextrun"/>
          <w:rFonts w:eastAsiaTheme="majorEastAsia"/>
          <w:b/>
          <w:bCs/>
          <w:i/>
          <w:iCs/>
        </w:rPr>
      </w:pPr>
      <w:r w:rsidRPr="006A15C4">
        <w:rPr>
          <w:rStyle w:val="normaltextrun"/>
          <w:rFonts w:eastAsiaTheme="majorEastAsia"/>
          <w:b/>
          <w:bCs/>
          <w:i/>
          <w:iCs/>
        </w:rPr>
        <w:t> </w:t>
      </w:r>
    </w:p>
    <w:p w14:paraId="1FDCB453" w14:textId="6D9EE1E4" w:rsidR="00091460" w:rsidRPr="004A2A63" w:rsidRDefault="00091460" w:rsidP="006A15C4">
      <w:pPr>
        <w:pStyle w:val="paragraph"/>
        <w:spacing w:before="0" w:beforeAutospacing="0" w:after="0" w:afterAutospacing="0"/>
        <w:textAlignment w:val="baseline"/>
        <w:rPr>
          <w:rFonts w:eastAsiaTheme="majorEastAsia"/>
          <w:b/>
          <w:bCs/>
          <w:i/>
          <w:iCs/>
        </w:rPr>
      </w:pPr>
      <w:r w:rsidRPr="006A15C4">
        <w:rPr>
          <w:rStyle w:val="normaltextrun"/>
          <w:rFonts w:eastAsiaTheme="majorEastAsia"/>
          <w:i/>
          <w:iCs/>
        </w:rPr>
        <w:t>(If pre-surveys not completed) </w:t>
      </w:r>
      <w:r w:rsidRPr="006A15C4">
        <w:rPr>
          <w:rStyle w:val="eop"/>
          <w:rFonts w:eastAsiaTheme="majorEastAsia"/>
        </w:rPr>
        <w:t> </w:t>
      </w:r>
    </w:p>
    <w:p w14:paraId="70FEA30D"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I’m going to give you a link in the chat that will take you to a demographics survey. Please go ahead and open that survey. You will see some demographics and work history questions to answer. </w:t>
      </w:r>
      <w:r w:rsidRPr="006A15C4">
        <w:rPr>
          <w:rStyle w:val="eop"/>
          <w:rFonts w:eastAsiaTheme="majorEastAsia"/>
        </w:rPr>
        <w:t> </w:t>
      </w:r>
    </w:p>
    <w:p w14:paraId="4F602ABE" w14:textId="77777777" w:rsidR="004A2A63" w:rsidRDefault="004A2A63" w:rsidP="006A15C4">
      <w:pPr>
        <w:pStyle w:val="paragraph"/>
        <w:spacing w:before="0" w:beforeAutospacing="0" w:after="0" w:afterAutospacing="0"/>
        <w:textAlignment w:val="baseline"/>
        <w:rPr>
          <w:rStyle w:val="normaltextrun"/>
          <w:rFonts w:eastAsiaTheme="majorEastAsia"/>
        </w:rPr>
      </w:pPr>
    </w:p>
    <w:p w14:paraId="73C20DD3" w14:textId="39E98A01"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The last question is acknowledging that we will be making audio and screen recordings of your interview to best track and understand how the electronic health record tool is utilized. </w:t>
      </w:r>
      <w:r w:rsidRPr="006A15C4">
        <w:rPr>
          <w:rStyle w:val="eop"/>
          <w:rFonts w:eastAsiaTheme="majorEastAsia"/>
        </w:rPr>
        <w:t> </w:t>
      </w:r>
    </w:p>
    <w:p w14:paraId="76994B44"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Next you will see a compensation info form. The information requested here is necessary for compensation and allows the University of Iowa to meet government reporting obligations. If you do not want to provide this information you can decide to not receive payment for funding.</w:t>
      </w:r>
      <w:r w:rsidRPr="006A15C4">
        <w:rPr>
          <w:rStyle w:val="eop"/>
          <w:rFonts w:eastAsiaTheme="majorEastAsia"/>
        </w:rPr>
        <w:t> </w:t>
      </w:r>
    </w:p>
    <w:p w14:paraId="45B6F33D" w14:textId="77777777" w:rsidR="004A2A63" w:rsidRDefault="004A2A63" w:rsidP="006A15C4">
      <w:pPr>
        <w:pStyle w:val="paragraph"/>
        <w:spacing w:before="0" w:beforeAutospacing="0" w:after="0" w:afterAutospacing="0"/>
        <w:textAlignment w:val="baseline"/>
        <w:rPr>
          <w:rStyle w:val="normaltextrun"/>
          <w:rFonts w:eastAsiaTheme="majorEastAsia"/>
          <w:b/>
          <w:bCs/>
        </w:rPr>
      </w:pPr>
    </w:p>
    <w:p w14:paraId="71E95408" w14:textId="3754A7D2"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Early Mobility</w:t>
      </w:r>
      <w:r w:rsidRPr="006A15C4">
        <w:rPr>
          <w:rStyle w:val="eop"/>
          <w:rFonts w:eastAsiaTheme="majorEastAsia"/>
        </w:rPr>
        <w:t> </w:t>
      </w:r>
    </w:p>
    <w:p w14:paraId="1F499924"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Next, I want to introduce mobility in ICU settings.  </w:t>
      </w:r>
      <w:r w:rsidRPr="006A15C4">
        <w:rPr>
          <w:rStyle w:val="eop"/>
          <w:rFonts w:eastAsiaTheme="majorEastAsia"/>
        </w:rPr>
        <w:t> </w:t>
      </w:r>
    </w:p>
    <w:p w14:paraId="6584B2A6" w14:textId="35F9835A"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As you may know, there is</w:t>
      </w:r>
      <w:r w:rsidR="005D5EEA">
        <w:rPr>
          <w:rStyle w:val="normaltextrun"/>
          <w:rFonts w:eastAsiaTheme="majorEastAsia"/>
        </w:rPr>
        <w:t xml:space="preserve"> some</w:t>
      </w:r>
      <w:r w:rsidRPr="006A15C4">
        <w:rPr>
          <w:rStyle w:val="normaltextrun"/>
          <w:rFonts w:eastAsiaTheme="majorEastAsia"/>
        </w:rPr>
        <w:t xml:space="preserve"> evidence that ICU patients </w:t>
      </w:r>
      <w:r w:rsidR="004A2A63">
        <w:rPr>
          <w:rStyle w:val="normaltextrun"/>
          <w:rFonts w:eastAsiaTheme="majorEastAsia"/>
        </w:rPr>
        <w:t>who</w:t>
      </w:r>
      <w:r w:rsidRPr="006A15C4">
        <w:rPr>
          <w:rStyle w:val="normaltextrun"/>
          <w:rFonts w:eastAsiaTheme="majorEastAsia"/>
        </w:rPr>
        <w:t xml:space="preserve"> </w:t>
      </w:r>
      <w:r w:rsidR="005D5EEA">
        <w:rPr>
          <w:rStyle w:val="normaltextrun"/>
          <w:rFonts w:eastAsiaTheme="majorEastAsia"/>
        </w:rPr>
        <w:t>receive</w:t>
      </w:r>
      <w:r w:rsidRPr="006A15C4">
        <w:rPr>
          <w:rStyle w:val="normaltextrun"/>
          <w:rFonts w:eastAsiaTheme="majorEastAsia"/>
        </w:rPr>
        <w:t xml:space="preserve"> mobility interventions have better outcomes than patients who do not. However, it can be difficult to determine which patients are safe to mobilize. The tool we are going to have you review was built with this foundational knowledge. </w:t>
      </w:r>
      <w:r w:rsidRPr="006A15C4">
        <w:rPr>
          <w:rStyle w:val="eop"/>
          <w:rFonts w:eastAsiaTheme="majorEastAsia"/>
        </w:rPr>
        <w:t> </w:t>
      </w:r>
    </w:p>
    <w:p w14:paraId="2F073E99"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2EC66977" w14:textId="4030E67E"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Overview</w:t>
      </w:r>
      <w:r w:rsidRPr="006A15C4">
        <w:rPr>
          <w:rStyle w:val="eop"/>
          <w:rFonts w:eastAsiaTheme="majorEastAsia"/>
        </w:rPr>
        <w:t> </w:t>
      </w:r>
    </w:p>
    <w:p w14:paraId="0CC8C7EF"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b/>
          <w:bCs/>
        </w:rPr>
        <w:t xml:space="preserve"> </w:t>
      </w:r>
      <w:r w:rsidRPr="006A15C4">
        <w:rPr>
          <w:rStyle w:val="normaltextrun"/>
          <w:rFonts w:eastAsiaTheme="majorEastAsia"/>
        </w:rPr>
        <w:t>Next,</w:t>
      </w:r>
      <w:r w:rsidRPr="006A15C4">
        <w:rPr>
          <w:rStyle w:val="normaltextrun"/>
          <w:rFonts w:eastAsiaTheme="majorEastAsia"/>
          <w:b/>
          <w:bCs/>
        </w:rPr>
        <w:t xml:space="preserve"> </w:t>
      </w:r>
      <w:r w:rsidRPr="006A15C4">
        <w:rPr>
          <w:rStyle w:val="normaltextrun"/>
          <w:rFonts w:eastAsiaTheme="majorEastAsia"/>
        </w:rPr>
        <w:t xml:space="preserve">I will give you an overview of what we will be doing during this interview.  The first part of our study involves looking at the tool we have developed and exploring this tool. This process is called a "Think aloud" interview which may be a little bit </w:t>
      </w:r>
      <w:r w:rsidRPr="006A15C4">
        <w:rPr>
          <w:rStyle w:val="normaltextrun"/>
          <w:rFonts w:eastAsiaTheme="majorEastAsia"/>
        </w:rPr>
        <w:lastRenderedPageBreak/>
        <w:t>different than other interviews you may have experienced. We will then provide a unit context and report on 2 fictitious patients and if you would like to take notes as you would in an actual report that is fine with us as you may want to have those details when you are looking at the tool.                                                                                                                                                          </w:t>
      </w:r>
      <w:r w:rsidRPr="006A15C4">
        <w:rPr>
          <w:rStyle w:val="eop"/>
          <w:rFonts w:eastAsiaTheme="majorEastAsia"/>
        </w:rPr>
        <w:t> </w:t>
      </w:r>
    </w:p>
    <w:p w14:paraId="0DAADD2A" w14:textId="76036EB9"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 xml:space="preserve">Once we have prepped you with the </w:t>
      </w:r>
      <w:r w:rsidR="005D5EEA" w:rsidRPr="006A15C4">
        <w:rPr>
          <w:rStyle w:val="normaltextrun"/>
          <w:rFonts w:eastAsiaTheme="majorEastAsia"/>
        </w:rPr>
        <w:t>scenario,</w:t>
      </w:r>
      <w:r w:rsidRPr="006A15C4">
        <w:rPr>
          <w:rStyle w:val="normaltextrun"/>
          <w:rFonts w:eastAsiaTheme="majorEastAsia"/>
        </w:rPr>
        <w:t xml:space="preserve"> we will put a link in the chat and ask that you share your screen. The recording will begin once you have shared your screen and the think aloud interview will then begin.</w:t>
      </w:r>
      <w:r w:rsidR="005D5EEA">
        <w:rPr>
          <w:rStyle w:val="normaltextrun"/>
          <w:rFonts w:eastAsiaTheme="majorEastAsia"/>
        </w:rPr>
        <w:t xml:space="preserve"> Do you have any questions?</w:t>
      </w:r>
    </w:p>
    <w:p w14:paraId="5CFF71DF"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6EF356B7" w14:textId="3508F3B0" w:rsidR="00091460" w:rsidRPr="006A15C4" w:rsidRDefault="005D5EEA" w:rsidP="006A15C4">
      <w:pPr>
        <w:pStyle w:val="paragraph"/>
        <w:spacing w:before="0" w:beforeAutospacing="0" w:after="0" w:afterAutospacing="0"/>
        <w:textAlignment w:val="baseline"/>
      </w:pPr>
      <w:r>
        <w:rPr>
          <w:rStyle w:val="normaltextrun"/>
          <w:rFonts w:eastAsiaTheme="majorEastAsia"/>
          <w:b/>
          <w:bCs/>
        </w:rPr>
        <w:t xml:space="preserve">Part 1: </w:t>
      </w:r>
      <w:r w:rsidR="00091460" w:rsidRPr="006A15C4">
        <w:rPr>
          <w:rStyle w:val="normaltextrun"/>
          <w:rFonts w:eastAsiaTheme="majorEastAsia"/>
          <w:b/>
          <w:bCs/>
        </w:rPr>
        <w:t>Think Aloud Interviews</w:t>
      </w:r>
      <w:r w:rsidR="00091460" w:rsidRPr="006A15C4">
        <w:rPr>
          <w:rStyle w:val="eop"/>
          <w:rFonts w:eastAsiaTheme="majorEastAsia"/>
        </w:rPr>
        <w:t> </w:t>
      </w:r>
    </w:p>
    <w:p w14:paraId="0852AF1B" w14:textId="5D4CDC0D"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Let’s start by talking about think alouds.</w:t>
      </w:r>
      <w:r w:rsidRPr="006A15C4">
        <w:rPr>
          <w:rStyle w:val="normaltextrun"/>
          <w:rFonts w:eastAsiaTheme="majorEastAsia"/>
          <w:b/>
          <w:bCs/>
        </w:rPr>
        <w:t xml:space="preserve"> </w:t>
      </w:r>
      <w:r w:rsidRPr="006A15C4">
        <w:rPr>
          <w:rStyle w:val="normaltextrun"/>
          <w:rFonts w:eastAsiaTheme="majorEastAsia"/>
        </w:rPr>
        <w:t xml:space="preserve">One way that we can learn about how you use our tool is by having you think out loud while you are exploring the tool. For the think aloud interview, </w:t>
      </w:r>
      <w:r w:rsidR="005D5EEA" w:rsidRPr="006A15C4">
        <w:rPr>
          <w:rStyle w:val="normaltextrun"/>
          <w:rFonts w:eastAsiaTheme="majorEastAsia"/>
        </w:rPr>
        <w:t>once</w:t>
      </w:r>
      <w:r w:rsidRPr="006A15C4">
        <w:rPr>
          <w:rStyle w:val="normaltextrun"/>
          <w:rFonts w:eastAsiaTheme="majorEastAsia"/>
        </w:rPr>
        <w:t xml:space="preserve"> we have given you the link and you have opened </w:t>
      </w:r>
      <w:r w:rsidR="005D5EEA" w:rsidRPr="006A15C4">
        <w:rPr>
          <w:rStyle w:val="normaltextrun"/>
          <w:rFonts w:eastAsiaTheme="majorEastAsia"/>
        </w:rPr>
        <w:t>it,</w:t>
      </w:r>
      <w:r w:rsidRPr="006A15C4">
        <w:rPr>
          <w:rStyle w:val="normaltextrun"/>
          <w:rFonts w:eastAsiaTheme="majorEastAsia"/>
        </w:rPr>
        <w:t xml:space="preserve"> we would like you to explore the interactive screen (or interface). This view mimics an electronic health record screen that ICU clinicians would have access to as part of their routine workflow. While you are exploring, we would like you to “think aloud” or talk about what you are looking at on the screen, what you are trying to find on the screen and/or what you are thinking about.  </w:t>
      </w:r>
      <w:r w:rsidRPr="006A15C4">
        <w:rPr>
          <w:rStyle w:val="eop"/>
          <w:rFonts w:eastAsiaTheme="majorEastAsia"/>
        </w:rPr>
        <w:t> </w:t>
      </w:r>
    </w:p>
    <w:p w14:paraId="46C2D025"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6714659D" w14:textId="68A2C094"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Think Aloud Example</w:t>
      </w:r>
      <w:r w:rsidRPr="006A15C4">
        <w:rPr>
          <w:rStyle w:val="eop"/>
          <w:rFonts w:eastAsiaTheme="majorEastAsia"/>
        </w:rPr>
        <w:t> </w:t>
      </w:r>
    </w:p>
    <w:p w14:paraId="148B2AD4"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 xml:space="preserve">For example: “This view makes me think the patient is doing well but I wonder what else I can find out about the patient. Maybe if I click in the upper left area…” This “think aloud” or talking out loud interview will be very helpful to us.  It is also helpful </w:t>
      </w:r>
      <w:r w:rsidRPr="006A15C4">
        <w:rPr>
          <w:rStyle w:val="normaltextrun"/>
          <w:rFonts w:eastAsiaTheme="majorEastAsia"/>
          <w:u w:val="single"/>
        </w:rPr>
        <w:t>if</w:t>
      </w:r>
      <w:r w:rsidRPr="006A15C4">
        <w:rPr>
          <w:rStyle w:val="normaltextrun"/>
          <w:rFonts w:eastAsiaTheme="majorEastAsia"/>
        </w:rPr>
        <w:t xml:space="preserve"> you are specific when you mention the parts of the screen you are talking about, for example</w:t>
      </w:r>
      <w:r w:rsidRPr="006A15C4">
        <w:rPr>
          <w:rStyle w:val="normaltextrun"/>
          <w:rFonts w:eastAsiaTheme="majorEastAsia"/>
          <w:u w:val="single"/>
        </w:rPr>
        <w:t xml:space="preserve"> say aloud</w:t>
      </w:r>
      <w:r w:rsidRPr="006A15C4">
        <w:rPr>
          <w:rStyle w:val="normaltextrun"/>
          <w:rFonts w:eastAsiaTheme="majorEastAsia"/>
        </w:rPr>
        <w:t>, “the circle in the middle” I will try not to interrupt you and most of the time we will be listening to you talk. I realize it is unnatural for most people to talk about what you are doing as they are doing it, if we notice you are not talking enough, one of our team members may remind you to talk more. Your ideas will help our design team make it better, I want to emphasize that you should not be afraid to be critical of the tool.</w:t>
      </w:r>
      <w:r w:rsidRPr="006A15C4">
        <w:rPr>
          <w:rStyle w:val="eop"/>
          <w:rFonts w:eastAsiaTheme="majorEastAsia"/>
        </w:rPr>
        <w:t> </w:t>
      </w:r>
    </w:p>
    <w:p w14:paraId="4120DC1C"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39F6C4FB" w14:textId="3AB8083D"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Scenario Overview</w:t>
      </w:r>
      <w:r w:rsidRPr="006A15C4">
        <w:rPr>
          <w:rStyle w:val="eop"/>
          <w:rFonts w:eastAsiaTheme="majorEastAsia"/>
        </w:rPr>
        <w:t> </w:t>
      </w:r>
    </w:p>
    <w:p w14:paraId="4AEFB357"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To help set the stage for how and why you might access our new tool, I will be giving you a fictitious setting and data about two patients you are caring for.  While you are exploring the tool, I want you to imagine you are a nurse on this unit, working a 12-hour shift 0700 to 1900 on July 5th.  You are caring for two patients whose data are provided to you on the upcoming slides.</w:t>
      </w:r>
      <w:r w:rsidRPr="006A15C4">
        <w:rPr>
          <w:rStyle w:val="eop"/>
          <w:rFonts w:eastAsiaTheme="majorEastAsia"/>
        </w:rPr>
        <w:t> </w:t>
      </w:r>
    </w:p>
    <w:p w14:paraId="0028894F"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68BFE87F" w14:textId="24A8F0BF"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Unit Context</w:t>
      </w:r>
      <w:r w:rsidRPr="006A15C4">
        <w:rPr>
          <w:rStyle w:val="eop"/>
          <w:rFonts w:eastAsiaTheme="majorEastAsia"/>
        </w:rPr>
        <w:t> </w:t>
      </w:r>
    </w:p>
    <w:p w14:paraId="25472C73" w14:textId="50FE71BD"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The unit context is a 12 bed Mixed ICU. The most common patient admissions include sepsis, respiratory failure, heart failure, and GI bleed. There are 6 nurses per shift and a charge nurse. The charge nurse may be assigned one patient. One nursing assistant is assigned per shift for the whole unit. Currently there are no traveler nurses staffing in the unit. There is one ICU intensivist-led team covers all patients. The team includes a nurse practitioner. One PT covers all ICU consults Monday-Friday. The PT may also see patients in the burn unit. One RT is dedicated to the ICU each shift. Today, the ICU is full. There are 3 planned discharges and one planned ICU admission.</w:t>
      </w:r>
      <w:r w:rsidRPr="006A15C4">
        <w:rPr>
          <w:rStyle w:val="eop"/>
          <w:rFonts w:eastAsiaTheme="majorEastAsia"/>
        </w:rPr>
        <w:t> </w:t>
      </w:r>
    </w:p>
    <w:p w14:paraId="5DCB07FE"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3681093A" w14:textId="2E285ED6"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lastRenderedPageBreak/>
        <w:t>Unit Culture</w:t>
      </w:r>
      <w:r w:rsidRPr="006A15C4">
        <w:rPr>
          <w:rStyle w:val="eop"/>
          <w:rFonts w:eastAsiaTheme="majorEastAsia"/>
        </w:rPr>
        <w:t> </w:t>
      </w:r>
    </w:p>
    <w:p w14:paraId="0F4BBA8F" w14:textId="5542CA71"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On our fictitious unit, they have implemented a nurse-directed early mobility protocol, which provides screening criteria for nurses to help determine whether a patient is clinically ready to begin out-of-bed mobility. The unit’s culture related to patient mobility is</w:t>
      </w:r>
      <w:r w:rsidR="005D5EEA">
        <w:rPr>
          <w:rStyle w:val="normaltextrun"/>
          <w:rFonts w:eastAsiaTheme="majorEastAsia"/>
        </w:rPr>
        <w:t xml:space="preserve"> that </w:t>
      </w:r>
      <w:r w:rsidRPr="006A15C4">
        <w:rPr>
          <w:rStyle w:val="normaltextrun"/>
          <w:rFonts w:eastAsiaTheme="majorEastAsia"/>
        </w:rPr>
        <w:t>mobility is a multi-professional intervention, early mobility is provided to all patients who are deemed safe following the unit’s screening protocol, including patients who are mechanically ventilated.</w:t>
      </w:r>
      <w:r w:rsidRPr="006A15C4">
        <w:rPr>
          <w:rStyle w:val="normaltextrun"/>
          <w:rFonts w:eastAsiaTheme="majorEastAsia"/>
          <w:b/>
          <w:bCs/>
        </w:rPr>
        <w:t> </w:t>
      </w:r>
      <w:r w:rsidRPr="006A15C4">
        <w:rPr>
          <w:rStyle w:val="eop"/>
          <w:rFonts w:eastAsiaTheme="majorEastAsia"/>
        </w:rPr>
        <w:t> </w:t>
      </w:r>
    </w:p>
    <w:p w14:paraId="58D8A344"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6740B42C" w14:textId="7E5D3574"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Mobility Protocol</w:t>
      </w:r>
      <w:r w:rsidRPr="006A15C4">
        <w:rPr>
          <w:rStyle w:val="eop"/>
          <w:rFonts w:eastAsiaTheme="majorEastAsia"/>
        </w:rPr>
        <w:t> </w:t>
      </w:r>
    </w:p>
    <w:p w14:paraId="384CECFA"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This is the unit specific criteria for early mobilization. (</w:t>
      </w:r>
      <w:r w:rsidRPr="006A15C4">
        <w:rPr>
          <w:rStyle w:val="normaltextrun"/>
          <w:rFonts w:eastAsiaTheme="majorEastAsia"/>
          <w:i/>
          <w:iCs/>
        </w:rPr>
        <w:t>Wait for participant to read the protocol.)</w:t>
      </w:r>
      <w:r w:rsidRPr="006A15C4">
        <w:rPr>
          <w:rStyle w:val="eop"/>
          <w:rFonts w:eastAsiaTheme="majorEastAsia"/>
        </w:rPr>
        <w:t> </w:t>
      </w:r>
    </w:p>
    <w:p w14:paraId="30E65B14"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7A2C095C" w14:textId="09FC58C6"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Patient Assignment #1</w:t>
      </w:r>
      <w:r w:rsidRPr="006A15C4">
        <w:rPr>
          <w:rStyle w:val="eop"/>
          <w:rFonts w:eastAsiaTheme="majorEastAsia"/>
        </w:rPr>
        <w:t> </w:t>
      </w:r>
    </w:p>
    <w:p w14:paraId="067006C3"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The first patient you will be taking care of is Jill Roman. Here is some of the information provided in report: </w:t>
      </w:r>
      <w:r w:rsidRPr="006A15C4">
        <w:rPr>
          <w:rStyle w:val="eop"/>
          <w:rFonts w:eastAsiaTheme="majorEastAsia"/>
        </w:rPr>
        <w:t> </w:t>
      </w:r>
    </w:p>
    <w:p w14:paraId="23493A2D" w14:textId="77777777" w:rsidR="005D5EEA" w:rsidRDefault="005D5EEA" w:rsidP="006A15C4">
      <w:pPr>
        <w:pStyle w:val="paragraph"/>
        <w:spacing w:before="0" w:beforeAutospacing="0" w:after="0" w:afterAutospacing="0"/>
        <w:textAlignment w:val="baseline"/>
        <w:rPr>
          <w:rStyle w:val="normaltextrun"/>
          <w:rFonts w:eastAsiaTheme="majorEastAsia"/>
          <w:i/>
          <w:iCs/>
        </w:rPr>
      </w:pPr>
    </w:p>
    <w:p w14:paraId="12C00F61" w14:textId="1040DC1F"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once done looking at information)</w:t>
      </w:r>
      <w:r w:rsidRPr="006A15C4">
        <w:rPr>
          <w:rStyle w:val="eop"/>
          <w:rFonts w:eastAsiaTheme="majorEastAsia"/>
        </w:rPr>
        <w:t> </w:t>
      </w:r>
    </w:p>
    <w:p w14:paraId="6D1AB9FA" w14:textId="3EE9DD55"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Your assessment is consistent with </w:t>
      </w:r>
      <w:r w:rsidR="005D5EEA">
        <w:rPr>
          <w:rStyle w:val="normaltextrun"/>
          <w:rFonts w:eastAsiaTheme="majorEastAsia"/>
        </w:rPr>
        <w:t xml:space="preserve">[RN: </w:t>
      </w:r>
      <w:r w:rsidRPr="006A15C4">
        <w:rPr>
          <w:rStyle w:val="normaltextrun"/>
          <w:rFonts w:eastAsiaTheme="majorEastAsia"/>
        </w:rPr>
        <w:t>handoff report</w:t>
      </w:r>
      <w:r w:rsidR="005D5EEA">
        <w:rPr>
          <w:rStyle w:val="normaltextrun"/>
          <w:rFonts w:eastAsiaTheme="majorEastAsia"/>
        </w:rPr>
        <w:t>/ PT:</w:t>
      </w:r>
      <w:r w:rsidR="005C0BF7">
        <w:rPr>
          <w:rStyle w:val="normaltextrun"/>
          <w:rFonts w:eastAsiaTheme="majorEastAsia"/>
        </w:rPr>
        <w:t xml:space="preserve"> chart review]</w:t>
      </w:r>
      <w:r w:rsidRPr="006A15C4">
        <w:rPr>
          <w:rStyle w:val="normaltextrun"/>
          <w:rFonts w:eastAsiaTheme="majorEastAsia"/>
        </w:rPr>
        <w:t>. Jill is following commands. When testing muscle strength in lower extremities, patient actively moves against gravity and resistance.</w:t>
      </w:r>
      <w:r w:rsidRPr="006A15C4">
        <w:rPr>
          <w:rStyle w:val="eop"/>
          <w:rFonts w:eastAsiaTheme="majorEastAsia"/>
        </w:rPr>
        <w:t> </w:t>
      </w:r>
    </w:p>
    <w:p w14:paraId="7796D338" w14:textId="77777777" w:rsidR="005D5EEA" w:rsidRDefault="005D5EEA" w:rsidP="006A15C4">
      <w:pPr>
        <w:pStyle w:val="paragraph"/>
        <w:spacing w:before="0" w:beforeAutospacing="0" w:after="0" w:afterAutospacing="0"/>
        <w:textAlignment w:val="baseline"/>
        <w:rPr>
          <w:rStyle w:val="normaltextrun"/>
          <w:rFonts w:eastAsiaTheme="majorEastAsia"/>
          <w:b/>
          <w:bCs/>
        </w:rPr>
      </w:pPr>
    </w:p>
    <w:p w14:paraId="355D9F70" w14:textId="36871754"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Patient Assignment #2</w:t>
      </w:r>
      <w:r w:rsidRPr="006A15C4">
        <w:rPr>
          <w:rStyle w:val="eop"/>
          <w:rFonts w:eastAsiaTheme="majorEastAsia"/>
        </w:rPr>
        <w:t> </w:t>
      </w:r>
    </w:p>
    <w:p w14:paraId="63BA49A7"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Patient #2 is Carlos Baker. Here is some of the information provided in report for your second patient Carlos Baker (Give time to look at slide)</w:t>
      </w:r>
      <w:r w:rsidRPr="006A15C4">
        <w:rPr>
          <w:rStyle w:val="eop"/>
          <w:rFonts w:eastAsiaTheme="majorEastAsia"/>
        </w:rPr>
        <w:t> </w:t>
      </w:r>
    </w:p>
    <w:p w14:paraId="328AA6FB" w14:textId="77777777" w:rsidR="005C0BF7" w:rsidRDefault="005C0BF7" w:rsidP="006A15C4">
      <w:pPr>
        <w:pStyle w:val="paragraph"/>
        <w:spacing w:before="0" w:beforeAutospacing="0" w:after="0" w:afterAutospacing="0"/>
        <w:textAlignment w:val="baseline"/>
        <w:rPr>
          <w:rStyle w:val="normaltextrun"/>
          <w:rFonts w:eastAsiaTheme="majorEastAsia"/>
          <w:i/>
          <w:iCs/>
        </w:rPr>
      </w:pPr>
    </w:p>
    <w:p w14:paraId="7CA86DD2" w14:textId="20BBD6E6"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Your </w:t>
      </w:r>
      <w:r w:rsidR="005C0BF7">
        <w:rPr>
          <w:rStyle w:val="normaltextrun"/>
          <w:rFonts w:eastAsiaTheme="majorEastAsia"/>
        </w:rPr>
        <w:t>f</w:t>
      </w:r>
      <w:r w:rsidRPr="006A15C4">
        <w:rPr>
          <w:rStyle w:val="normaltextrun"/>
          <w:rFonts w:eastAsiaTheme="majorEastAsia"/>
        </w:rPr>
        <w:t xml:space="preserve">irst </w:t>
      </w:r>
      <w:r w:rsidR="005C0BF7">
        <w:rPr>
          <w:rStyle w:val="normaltextrun"/>
          <w:rFonts w:eastAsiaTheme="majorEastAsia"/>
        </w:rPr>
        <w:t>a</w:t>
      </w:r>
      <w:r w:rsidRPr="006A15C4">
        <w:rPr>
          <w:rStyle w:val="normaltextrun"/>
          <w:rFonts w:eastAsiaTheme="majorEastAsia"/>
        </w:rPr>
        <w:t xml:space="preserve">ssessment is consistent with </w:t>
      </w:r>
      <w:r w:rsidR="005C0BF7">
        <w:rPr>
          <w:rStyle w:val="normaltextrun"/>
          <w:rFonts w:eastAsiaTheme="majorEastAsia"/>
        </w:rPr>
        <w:t xml:space="preserve">[RN: </w:t>
      </w:r>
      <w:r w:rsidR="005C0BF7" w:rsidRPr="006A15C4">
        <w:rPr>
          <w:rStyle w:val="normaltextrun"/>
          <w:rFonts w:eastAsiaTheme="majorEastAsia"/>
        </w:rPr>
        <w:t>handoff report</w:t>
      </w:r>
      <w:r w:rsidR="005C0BF7">
        <w:rPr>
          <w:rStyle w:val="normaltextrun"/>
          <w:rFonts w:eastAsiaTheme="majorEastAsia"/>
        </w:rPr>
        <w:t>/ PT: chart review].</w:t>
      </w:r>
      <w:r w:rsidR="005C0BF7" w:rsidRPr="006A15C4">
        <w:rPr>
          <w:rStyle w:val="normaltextrun"/>
          <w:rFonts w:eastAsiaTheme="majorEastAsia"/>
        </w:rPr>
        <w:t xml:space="preserve"> </w:t>
      </w:r>
      <w:r w:rsidRPr="006A15C4">
        <w:rPr>
          <w:rStyle w:val="normaltextrun"/>
          <w:rFonts w:eastAsiaTheme="majorEastAsia"/>
        </w:rPr>
        <w:t>Carlos is following commands and actively moving in bed. When testing his muscle strength in lower extremities you find that the patient actively moves against gravity and resistance. This is not the first mobilization attempt for either patient.</w:t>
      </w:r>
      <w:r w:rsidRPr="006A15C4">
        <w:rPr>
          <w:rStyle w:val="eop"/>
          <w:rFonts w:eastAsiaTheme="majorEastAsia"/>
        </w:rPr>
        <w:t> </w:t>
      </w:r>
    </w:p>
    <w:p w14:paraId="08F43396" w14:textId="77777777" w:rsidR="005C0BF7" w:rsidRDefault="005C0BF7" w:rsidP="006A15C4">
      <w:pPr>
        <w:pStyle w:val="paragraph"/>
        <w:spacing w:before="0" w:beforeAutospacing="0" w:after="0" w:afterAutospacing="0"/>
        <w:textAlignment w:val="baseline"/>
        <w:rPr>
          <w:rStyle w:val="normaltextrun"/>
          <w:rFonts w:eastAsiaTheme="majorEastAsia"/>
        </w:rPr>
      </w:pPr>
    </w:p>
    <w:p w14:paraId="648A0F8B" w14:textId="7FFA1BA2"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 xml:space="preserve">With these two fictitious patients in mind, right now, we would like you to explore these screens in the way that you </w:t>
      </w:r>
      <w:r w:rsidR="00974429" w:rsidRPr="006A15C4">
        <w:rPr>
          <w:rStyle w:val="normaltextrun"/>
          <w:rFonts w:eastAsiaTheme="majorEastAsia"/>
        </w:rPr>
        <w:t>want</w:t>
      </w:r>
      <w:r w:rsidRPr="006A15C4">
        <w:rPr>
          <w:rStyle w:val="normaltextrun"/>
          <w:rFonts w:eastAsiaTheme="majorEastAsia"/>
        </w:rPr>
        <w:t xml:space="preserve"> to assess readiness to mobilize today. Do you have questions or need to take a short break?</w:t>
      </w:r>
      <w:r w:rsidRPr="006A15C4">
        <w:rPr>
          <w:rStyle w:val="eop"/>
          <w:rFonts w:eastAsiaTheme="majorEastAsia"/>
        </w:rPr>
        <w:t> </w:t>
      </w:r>
    </w:p>
    <w:p w14:paraId="11321B6E" w14:textId="77777777" w:rsidR="005C0BF7" w:rsidRDefault="005C0BF7" w:rsidP="006A15C4">
      <w:pPr>
        <w:pStyle w:val="paragraph"/>
        <w:spacing w:before="0" w:beforeAutospacing="0" w:after="0" w:afterAutospacing="0"/>
        <w:textAlignment w:val="baseline"/>
        <w:rPr>
          <w:rStyle w:val="normaltextrun"/>
          <w:rFonts w:eastAsiaTheme="majorEastAsia"/>
          <w:b/>
          <w:bCs/>
        </w:rPr>
      </w:pPr>
    </w:p>
    <w:p w14:paraId="1F8323E3" w14:textId="1B6BCA06"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rPr>
        <w:t>Prototype Link</w:t>
      </w:r>
      <w:r w:rsidRPr="006A15C4">
        <w:rPr>
          <w:rStyle w:val="eop"/>
          <w:rFonts w:eastAsiaTheme="majorEastAsia"/>
        </w:rPr>
        <w:t> </w:t>
      </w:r>
    </w:p>
    <w:p w14:paraId="05046D85" w14:textId="42405434"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i/>
          <w:iCs/>
        </w:rPr>
        <w:t>Interviewer:</w:t>
      </w:r>
      <w:r w:rsidRPr="006A15C4">
        <w:rPr>
          <w:rStyle w:val="normaltextrun"/>
          <w:rFonts w:eastAsiaTheme="majorEastAsia"/>
        </w:rPr>
        <w:t xml:space="preserve"> We will </w:t>
      </w:r>
      <w:r w:rsidR="00974429" w:rsidRPr="006A15C4">
        <w:rPr>
          <w:rStyle w:val="normaltextrun"/>
          <w:rFonts w:eastAsiaTheme="majorEastAsia"/>
        </w:rPr>
        <w:t>give</w:t>
      </w:r>
      <w:r w:rsidRPr="006A15C4">
        <w:rPr>
          <w:rStyle w:val="normaltextrun"/>
          <w:rFonts w:eastAsiaTheme="majorEastAsia"/>
        </w:rPr>
        <w:t xml:space="preserve"> you a link in the chat to an interactive screen (or interface) that mimics an electronic health record screen that ICU clinicians would have access to as part of their routine workflow. I will give you that link now. Once you have it open, we need you to share your </w:t>
      </w:r>
      <w:r w:rsidR="00974429" w:rsidRPr="006A15C4">
        <w:rPr>
          <w:rStyle w:val="normaltextrun"/>
          <w:rFonts w:eastAsiaTheme="majorEastAsia"/>
        </w:rPr>
        <w:t>screen,</w:t>
      </w:r>
      <w:r w:rsidRPr="006A15C4">
        <w:rPr>
          <w:rStyle w:val="normaltextrun"/>
          <w:rFonts w:eastAsiaTheme="majorEastAsia"/>
        </w:rPr>
        <w:t xml:space="preserve"> and we will begin recording. </w:t>
      </w:r>
      <w:r w:rsidRPr="006A15C4">
        <w:rPr>
          <w:rStyle w:val="eop"/>
          <w:rFonts w:eastAsiaTheme="majorEastAsia"/>
        </w:rPr>
        <w:t> </w:t>
      </w:r>
    </w:p>
    <w:p w14:paraId="3118F903" w14:textId="77777777" w:rsidR="00974429" w:rsidRDefault="00974429" w:rsidP="006A15C4">
      <w:pPr>
        <w:pStyle w:val="paragraph"/>
        <w:spacing w:before="0" w:beforeAutospacing="0" w:after="0" w:afterAutospacing="0"/>
        <w:textAlignment w:val="baseline"/>
        <w:rPr>
          <w:rStyle w:val="normaltextrun"/>
          <w:rFonts w:eastAsiaTheme="majorEastAsia"/>
        </w:rPr>
      </w:pPr>
    </w:p>
    <w:p w14:paraId="57CCB92C" w14:textId="2D35DC1A"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rPr>
        <w:t>Now we would like you to explore the interface. While you are exploring, we would like you to “think aloud” or talk about what you are looking at on the screen, what you are trying to find on the screen and/or what you are thinking about.</w:t>
      </w:r>
      <w:r w:rsidR="00974429">
        <w:rPr>
          <w:rStyle w:val="normaltextrun"/>
          <w:rFonts w:eastAsiaTheme="majorEastAsia"/>
        </w:rPr>
        <w:t xml:space="preserve"> </w:t>
      </w:r>
      <w:r w:rsidRPr="006A15C4">
        <w:rPr>
          <w:rStyle w:val="normaltextrun"/>
          <w:rFonts w:eastAsiaTheme="majorEastAsia"/>
        </w:rPr>
        <w:t>It’s very important that you know that you will not offend the research team if you find weaknesses in the tool.</w:t>
      </w:r>
      <w:r w:rsidRPr="006A15C4">
        <w:rPr>
          <w:rStyle w:val="eop"/>
          <w:rFonts w:eastAsiaTheme="majorEastAsia"/>
        </w:rPr>
        <w:t> </w:t>
      </w:r>
    </w:p>
    <w:p w14:paraId="28EC1998" w14:textId="77777777" w:rsidR="00974429" w:rsidRDefault="00974429" w:rsidP="006A15C4">
      <w:pPr>
        <w:pStyle w:val="paragraph"/>
        <w:spacing w:before="0" w:beforeAutospacing="0" w:after="0" w:afterAutospacing="0"/>
        <w:textAlignment w:val="baseline"/>
        <w:rPr>
          <w:rStyle w:val="normaltextrun"/>
          <w:rFonts w:eastAsiaTheme="majorEastAsia"/>
        </w:rPr>
      </w:pPr>
    </w:p>
    <w:p w14:paraId="63E8BA74" w14:textId="71CF895C" w:rsidR="00091460" w:rsidRPr="006A15C4" w:rsidRDefault="000C030D" w:rsidP="006A15C4">
      <w:pPr>
        <w:pStyle w:val="paragraph"/>
        <w:spacing w:before="0" w:beforeAutospacing="0" w:after="0" w:afterAutospacing="0"/>
        <w:textAlignment w:val="baseline"/>
      </w:pPr>
      <w:r>
        <w:rPr>
          <w:rStyle w:val="normaltextrun"/>
          <w:rFonts w:eastAsiaTheme="majorEastAsia"/>
        </w:rPr>
        <w:t>Thank you for explaining your thinking. Now we’d like to ask some additional questions.</w:t>
      </w:r>
    </w:p>
    <w:p w14:paraId="7245DC70"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lastRenderedPageBreak/>
        <w:t> </w:t>
      </w:r>
    </w:p>
    <w:p w14:paraId="7D26AEE4" w14:textId="77777777" w:rsidR="00091460" w:rsidRPr="006A15C4" w:rsidRDefault="00091460" w:rsidP="006A15C4">
      <w:pPr>
        <w:pStyle w:val="paragraph"/>
        <w:spacing w:before="0" w:beforeAutospacing="0" w:after="0" w:afterAutospacing="0"/>
        <w:textAlignment w:val="baseline"/>
      </w:pPr>
      <w:r w:rsidRPr="006A15C4">
        <w:rPr>
          <w:rStyle w:val="normaltextrun"/>
          <w:rFonts w:eastAsiaTheme="majorEastAsia"/>
          <w:b/>
          <w:bCs/>
          <w:u w:val="single"/>
        </w:rPr>
        <w:t>Prototype V1 Cognitive Interview Questions</w:t>
      </w:r>
      <w:r w:rsidRPr="006A15C4">
        <w:rPr>
          <w:rStyle w:val="eop"/>
          <w:rFonts w:eastAsiaTheme="majorEastAsia"/>
        </w:rPr>
        <w:t> </w:t>
      </w:r>
    </w:p>
    <w:p w14:paraId="1019D0FA" w14:textId="1A717471" w:rsidR="00120586" w:rsidRDefault="00120586" w:rsidP="006A15C4">
      <w:pPr>
        <w:pStyle w:val="paragraph"/>
        <w:spacing w:before="0" w:beforeAutospacing="0" w:after="0" w:afterAutospacing="0"/>
        <w:textAlignment w:val="baseline"/>
        <w:rPr>
          <w:rStyle w:val="normaltextrun"/>
          <w:rFonts w:eastAsiaTheme="majorEastAsia"/>
          <w:b/>
          <w:bCs/>
        </w:rPr>
      </w:pPr>
      <w:r>
        <w:rPr>
          <w:rStyle w:val="normaltextrun"/>
          <w:rFonts w:eastAsiaTheme="majorEastAsia"/>
          <w:b/>
          <w:bCs/>
        </w:rPr>
        <w:t>Sample questions to complete for each</w:t>
      </w:r>
      <w:r w:rsidR="008B0B4B">
        <w:rPr>
          <w:rStyle w:val="normaltextrun"/>
          <w:rFonts w:eastAsiaTheme="majorEastAsia"/>
          <w:b/>
          <w:bCs/>
        </w:rPr>
        <w:t xml:space="preserve"> patient</w:t>
      </w:r>
      <w:r>
        <w:rPr>
          <w:rStyle w:val="normaltextrun"/>
          <w:rFonts w:eastAsiaTheme="majorEastAsia"/>
          <w:b/>
          <w:bCs/>
        </w:rPr>
        <w:t xml:space="preserve"> display:</w:t>
      </w:r>
    </w:p>
    <w:p w14:paraId="682138A4" w14:textId="77777777" w:rsidR="00120586" w:rsidRDefault="00091460" w:rsidP="00120586">
      <w:pPr>
        <w:pStyle w:val="paragraph"/>
        <w:numPr>
          <w:ilvl w:val="0"/>
          <w:numId w:val="118"/>
        </w:numPr>
        <w:spacing w:before="0" w:beforeAutospacing="0" w:after="0" w:afterAutospacing="0"/>
        <w:textAlignment w:val="baseline"/>
      </w:pPr>
      <w:r w:rsidRPr="006A15C4">
        <w:rPr>
          <w:rStyle w:val="normaltextrun"/>
          <w:rFonts w:eastAsiaTheme="majorEastAsia"/>
        </w:rPr>
        <w:t>Based on what you have seen, what would be your decision about mobilizing this</w:t>
      </w:r>
      <w:r w:rsidR="00120586">
        <w:rPr>
          <w:rStyle w:val="normaltextrun"/>
          <w:rFonts w:eastAsiaTheme="majorEastAsia"/>
        </w:rPr>
        <w:t xml:space="preserve"> </w:t>
      </w:r>
      <w:r w:rsidRPr="006A15C4">
        <w:rPr>
          <w:rStyle w:val="normaltextrun"/>
          <w:rFonts w:eastAsiaTheme="majorEastAsia"/>
        </w:rPr>
        <w:t>patient?</w:t>
      </w:r>
      <w:r w:rsidRPr="006A15C4">
        <w:rPr>
          <w:rStyle w:val="eop"/>
          <w:rFonts w:eastAsiaTheme="majorEastAsia"/>
        </w:rPr>
        <w:t> </w:t>
      </w:r>
    </w:p>
    <w:p w14:paraId="087101DD" w14:textId="77777777" w:rsidR="00120586" w:rsidRDefault="00091460" w:rsidP="00120586">
      <w:pPr>
        <w:pStyle w:val="paragraph"/>
        <w:numPr>
          <w:ilvl w:val="1"/>
          <w:numId w:val="118"/>
        </w:numPr>
        <w:spacing w:before="0" w:beforeAutospacing="0" w:after="0" w:afterAutospacing="0"/>
        <w:textAlignment w:val="baseline"/>
      </w:pPr>
      <w:r w:rsidRPr="00120586">
        <w:rPr>
          <w:rStyle w:val="normaltextrun"/>
          <w:rFonts w:eastAsiaTheme="majorEastAsia"/>
        </w:rPr>
        <w:t>Ok, tell me about what factors help you make that decision?</w:t>
      </w:r>
      <w:r w:rsidRPr="00120586">
        <w:rPr>
          <w:rStyle w:val="eop"/>
          <w:rFonts w:eastAsiaTheme="majorEastAsia"/>
        </w:rPr>
        <w:t> </w:t>
      </w:r>
    </w:p>
    <w:p w14:paraId="03CE689F" w14:textId="310D2171" w:rsidR="00120586" w:rsidRDefault="00091460" w:rsidP="00120586">
      <w:pPr>
        <w:pStyle w:val="paragraph"/>
        <w:numPr>
          <w:ilvl w:val="0"/>
          <w:numId w:val="118"/>
        </w:numPr>
        <w:spacing w:before="0" w:beforeAutospacing="0" w:after="0" w:afterAutospacing="0"/>
        <w:textAlignment w:val="baseline"/>
      </w:pPr>
      <w:r w:rsidRPr="00120586">
        <w:rPr>
          <w:rStyle w:val="normaltextrun"/>
          <w:rFonts w:eastAsiaTheme="majorEastAsia"/>
        </w:rPr>
        <w:t>Let’s talk about the graphs for a bit.</w:t>
      </w:r>
      <w:r w:rsidRPr="00120586">
        <w:rPr>
          <w:rStyle w:val="eop"/>
          <w:rFonts w:eastAsiaTheme="majorEastAsia"/>
        </w:rPr>
        <w:t> </w:t>
      </w:r>
      <w:r w:rsidR="00120586" w:rsidRPr="00120586">
        <w:rPr>
          <w:rStyle w:val="normaltextrun"/>
          <w:rFonts w:eastAsiaTheme="majorEastAsia"/>
          <w:i/>
          <w:iCs/>
        </w:rPr>
        <w:t>Example questions, tailored to specific features:</w:t>
      </w:r>
    </w:p>
    <w:p w14:paraId="03B2990D" w14:textId="77777777" w:rsidR="00120586" w:rsidRDefault="00091460" w:rsidP="00120586">
      <w:pPr>
        <w:pStyle w:val="paragraph"/>
        <w:numPr>
          <w:ilvl w:val="1"/>
          <w:numId w:val="118"/>
        </w:numPr>
        <w:spacing w:before="0" w:beforeAutospacing="0" w:after="0" w:afterAutospacing="0"/>
        <w:textAlignment w:val="baseline"/>
        <w:rPr>
          <w:rStyle w:val="normaltextrun"/>
        </w:rPr>
      </w:pPr>
      <w:r w:rsidRPr="00120586">
        <w:rPr>
          <w:rStyle w:val="normaltextrun"/>
          <w:rFonts w:eastAsiaTheme="majorEastAsia"/>
        </w:rPr>
        <w:t xml:space="preserve">What’s the meaning or your interpretation of the graph in the upper left corner? </w:t>
      </w:r>
    </w:p>
    <w:p w14:paraId="1E3AE8EF" w14:textId="77777777" w:rsidR="00120586" w:rsidRDefault="00091460" w:rsidP="00120586">
      <w:pPr>
        <w:pStyle w:val="paragraph"/>
        <w:numPr>
          <w:ilvl w:val="1"/>
          <w:numId w:val="118"/>
        </w:numPr>
        <w:spacing w:before="0" w:beforeAutospacing="0" w:after="0" w:afterAutospacing="0"/>
        <w:textAlignment w:val="baseline"/>
      </w:pPr>
      <w:r w:rsidRPr="00120586">
        <w:rPr>
          <w:rStyle w:val="normaltextrun"/>
          <w:rFonts w:eastAsiaTheme="majorEastAsia"/>
        </w:rPr>
        <w:t>What do you think the green line means?</w:t>
      </w:r>
      <w:r w:rsidRPr="00120586">
        <w:rPr>
          <w:rStyle w:val="eop"/>
          <w:rFonts w:eastAsiaTheme="majorEastAsia"/>
        </w:rPr>
        <w:t> </w:t>
      </w:r>
    </w:p>
    <w:p w14:paraId="36577597" w14:textId="77777777" w:rsidR="00AF2B86" w:rsidRDefault="00091460" w:rsidP="00AF2B86">
      <w:pPr>
        <w:pStyle w:val="paragraph"/>
        <w:numPr>
          <w:ilvl w:val="1"/>
          <w:numId w:val="118"/>
        </w:numPr>
        <w:spacing w:before="0" w:beforeAutospacing="0" w:after="0" w:afterAutospacing="0"/>
        <w:textAlignment w:val="baseline"/>
      </w:pPr>
      <w:r w:rsidRPr="00120586">
        <w:rPr>
          <w:rStyle w:val="normaltextrun"/>
          <w:rFonts w:eastAsiaTheme="majorEastAsia"/>
        </w:rPr>
        <w:t>What about the yellow line?</w:t>
      </w:r>
      <w:r w:rsidRPr="00120586">
        <w:rPr>
          <w:rStyle w:val="eop"/>
          <w:rFonts w:eastAsiaTheme="majorEastAsia"/>
        </w:rPr>
        <w:t> </w:t>
      </w:r>
    </w:p>
    <w:p w14:paraId="4861AE5D" w14:textId="77777777" w:rsidR="008B0B4B" w:rsidRDefault="00091460" w:rsidP="008B0B4B">
      <w:pPr>
        <w:pStyle w:val="paragraph"/>
        <w:numPr>
          <w:ilvl w:val="1"/>
          <w:numId w:val="118"/>
        </w:numPr>
        <w:spacing w:before="0" w:beforeAutospacing="0" w:after="0" w:afterAutospacing="0"/>
        <w:textAlignment w:val="baseline"/>
      </w:pPr>
      <w:r w:rsidRPr="00AF2B86">
        <w:rPr>
          <w:rStyle w:val="normaltextrun"/>
          <w:rFonts w:eastAsiaTheme="majorEastAsia"/>
        </w:rPr>
        <w:t>What does the red line changing to blue convey to you?</w:t>
      </w:r>
      <w:r w:rsidRPr="00AF2B86">
        <w:rPr>
          <w:rStyle w:val="eop"/>
          <w:rFonts w:eastAsiaTheme="majorEastAsia"/>
        </w:rPr>
        <w:t> </w:t>
      </w:r>
    </w:p>
    <w:p w14:paraId="67286454" w14:textId="77777777" w:rsidR="008B0B4B" w:rsidRDefault="00091460" w:rsidP="008B0B4B">
      <w:pPr>
        <w:pStyle w:val="paragraph"/>
        <w:numPr>
          <w:ilvl w:val="1"/>
          <w:numId w:val="118"/>
        </w:numPr>
        <w:spacing w:before="0" w:beforeAutospacing="0" w:after="0" w:afterAutospacing="0"/>
        <w:textAlignment w:val="baseline"/>
      </w:pPr>
      <w:r w:rsidRPr="008B0B4B">
        <w:rPr>
          <w:rStyle w:val="normaltextrun"/>
          <w:rFonts w:eastAsiaTheme="majorEastAsia"/>
        </w:rPr>
        <w:t>What does the trend</w:t>
      </w:r>
      <w:r w:rsidR="008B0B4B">
        <w:rPr>
          <w:rStyle w:val="normaltextrun"/>
          <w:rFonts w:eastAsiaTheme="majorEastAsia"/>
        </w:rPr>
        <w:t xml:space="preserve"> line</w:t>
      </w:r>
      <w:r w:rsidRPr="008B0B4B">
        <w:rPr>
          <w:rStyle w:val="normaltextrun"/>
          <w:rFonts w:eastAsiaTheme="majorEastAsia"/>
        </w:rPr>
        <w:t xml:space="preserve"> mean to you?</w:t>
      </w:r>
      <w:r w:rsidRPr="008B0B4B">
        <w:rPr>
          <w:rStyle w:val="eop"/>
          <w:rFonts w:eastAsiaTheme="majorEastAsia"/>
        </w:rPr>
        <w:t> </w:t>
      </w:r>
    </w:p>
    <w:p w14:paraId="355EB3B6" w14:textId="77777777" w:rsidR="008B0B4B" w:rsidRDefault="00091460" w:rsidP="008B0B4B">
      <w:pPr>
        <w:pStyle w:val="paragraph"/>
        <w:numPr>
          <w:ilvl w:val="0"/>
          <w:numId w:val="118"/>
        </w:numPr>
        <w:spacing w:before="0" w:beforeAutospacing="0" w:after="0" w:afterAutospacing="0"/>
        <w:textAlignment w:val="baseline"/>
      </w:pPr>
      <w:r w:rsidRPr="008B0B4B">
        <w:rPr>
          <w:rStyle w:val="normaltextrun"/>
          <w:rFonts w:eastAsiaTheme="majorEastAsia"/>
        </w:rPr>
        <w:t xml:space="preserve">Is there any </w:t>
      </w:r>
      <w:r w:rsidR="008B0B4B">
        <w:rPr>
          <w:rStyle w:val="normaltextrun"/>
          <w:rFonts w:eastAsiaTheme="majorEastAsia"/>
        </w:rPr>
        <w:t>additional</w:t>
      </w:r>
      <w:r w:rsidRPr="008B0B4B">
        <w:rPr>
          <w:rStyle w:val="normaltextrun"/>
          <w:rFonts w:eastAsiaTheme="majorEastAsia"/>
        </w:rPr>
        <w:t xml:space="preserve"> information you need?</w:t>
      </w:r>
      <w:r w:rsidRPr="008B0B4B">
        <w:rPr>
          <w:rStyle w:val="eop"/>
          <w:rFonts w:eastAsiaTheme="majorEastAsia"/>
        </w:rPr>
        <w:t> </w:t>
      </w:r>
    </w:p>
    <w:p w14:paraId="709EED03" w14:textId="291C1502" w:rsidR="00091460" w:rsidRPr="006A15C4" w:rsidRDefault="00091460" w:rsidP="008B0B4B">
      <w:pPr>
        <w:pStyle w:val="paragraph"/>
        <w:numPr>
          <w:ilvl w:val="0"/>
          <w:numId w:val="118"/>
        </w:numPr>
        <w:spacing w:before="0" w:beforeAutospacing="0" w:after="0" w:afterAutospacing="0"/>
        <w:textAlignment w:val="baseline"/>
      </w:pPr>
      <w:r w:rsidRPr="008B0B4B">
        <w:rPr>
          <w:rStyle w:val="normaltextrun"/>
          <w:rFonts w:eastAsiaTheme="majorEastAsia"/>
        </w:rPr>
        <w:t>Is there any information that we don’t need or could get rid of?</w:t>
      </w:r>
      <w:r w:rsidRPr="008B0B4B">
        <w:rPr>
          <w:rStyle w:val="eop"/>
          <w:rFonts w:eastAsiaTheme="majorEastAsia"/>
        </w:rPr>
        <w:t> </w:t>
      </w:r>
    </w:p>
    <w:p w14:paraId="1BF77DD5"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t> </w:t>
      </w:r>
    </w:p>
    <w:p w14:paraId="3C3BB057" w14:textId="7B686913" w:rsidR="008B0B4B" w:rsidRDefault="00091460" w:rsidP="008B0B4B">
      <w:pPr>
        <w:pStyle w:val="paragraph"/>
        <w:spacing w:before="0" w:beforeAutospacing="0" w:after="0" w:afterAutospacing="0"/>
        <w:textAlignment w:val="baseline"/>
        <w:rPr>
          <w:rStyle w:val="normaltextrun"/>
          <w:rFonts w:eastAsiaTheme="majorEastAsia"/>
          <w:b/>
          <w:bCs/>
        </w:rPr>
      </w:pPr>
      <w:r w:rsidRPr="006A15C4">
        <w:rPr>
          <w:rStyle w:val="eop"/>
          <w:rFonts w:eastAsiaTheme="majorEastAsia"/>
          <w:color w:val="4C94D8"/>
        </w:rPr>
        <w:t> </w:t>
      </w:r>
      <w:r w:rsidR="008B0B4B">
        <w:rPr>
          <w:rStyle w:val="normaltextrun"/>
          <w:rFonts w:eastAsiaTheme="majorEastAsia"/>
          <w:b/>
          <w:bCs/>
        </w:rPr>
        <w:t>Sample questions to complete for overall display:</w:t>
      </w:r>
    </w:p>
    <w:p w14:paraId="6470F188" w14:textId="77777777" w:rsidR="00091460" w:rsidRPr="006A15C4" w:rsidRDefault="00091460" w:rsidP="008B0B4B">
      <w:pPr>
        <w:pStyle w:val="paragraph"/>
        <w:numPr>
          <w:ilvl w:val="0"/>
          <w:numId w:val="119"/>
        </w:numPr>
        <w:spacing w:before="0" w:beforeAutospacing="0" w:after="0" w:afterAutospacing="0"/>
        <w:textAlignment w:val="baseline"/>
      </w:pPr>
      <w:r w:rsidRPr="006A15C4">
        <w:rPr>
          <w:rStyle w:val="normaltextrun"/>
          <w:rFonts w:eastAsiaTheme="majorEastAsia"/>
        </w:rPr>
        <w:t>When you first opened the link, the first view is of the overall unit information, is there any information missing from this view? </w:t>
      </w:r>
      <w:r w:rsidRPr="006A15C4">
        <w:rPr>
          <w:rStyle w:val="eop"/>
          <w:rFonts w:eastAsiaTheme="majorEastAsia"/>
        </w:rPr>
        <w:t> </w:t>
      </w:r>
    </w:p>
    <w:p w14:paraId="492F21E4" w14:textId="1EC597A9" w:rsidR="00886241" w:rsidRPr="006A15C4" w:rsidRDefault="00091460" w:rsidP="00886241">
      <w:pPr>
        <w:pStyle w:val="paragraph"/>
        <w:numPr>
          <w:ilvl w:val="0"/>
          <w:numId w:val="119"/>
        </w:numPr>
        <w:spacing w:before="0" w:beforeAutospacing="0" w:after="0" w:afterAutospacing="0"/>
        <w:textAlignment w:val="baseline"/>
      </w:pPr>
      <w:r w:rsidRPr="006A15C4">
        <w:rPr>
          <w:rStyle w:val="normaltextrun"/>
          <w:rFonts w:eastAsiaTheme="majorEastAsia"/>
        </w:rPr>
        <w:t>From a design standpoint, some people have not perceived that the mobility score button was interactive.  Do you have any suggestions to make it clear that the mobility button is interactive? </w:t>
      </w:r>
      <w:r w:rsidRPr="006A15C4">
        <w:rPr>
          <w:rStyle w:val="eop"/>
          <w:rFonts w:eastAsiaTheme="majorEastAsia"/>
        </w:rPr>
        <w:t> </w:t>
      </w:r>
    </w:p>
    <w:p w14:paraId="52F1CE61" w14:textId="77777777" w:rsidR="00091460" w:rsidRPr="006A15C4" w:rsidRDefault="00091460" w:rsidP="006A15C4">
      <w:pPr>
        <w:pStyle w:val="paragraph"/>
        <w:spacing w:before="0" w:beforeAutospacing="0" w:after="0" w:afterAutospacing="0"/>
        <w:ind w:left="720"/>
        <w:textAlignment w:val="baseline"/>
      </w:pPr>
      <w:r w:rsidRPr="006A15C4">
        <w:rPr>
          <w:rStyle w:val="eop"/>
          <w:rFonts w:eastAsiaTheme="majorEastAsia"/>
        </w:rPr>
        <w:t> </w:t>
      </w:r>
    </w:p>
    <w:p w14:paraId="2187490A" w14:textId="0BF7ED66" w:rsidR="00091460" w:rsidRPr="006A15C4" w:rsidRDefault="0074095C" w:rsidP="006A15C4">
      <w:pPr>
        <w:pStyle w:val="paragraph"/>
        <w:spacing w:before="0" w:beforeAutospacing="0" w:after="0" w:afterAutospacing="0"/>
        <w:jc w:val="both"/>
        <w:textAlignment w:val="baseline"/>
      </w:pPr>
      <w:r>
        <w:rPr>
          <w:rStyle w:val="normaltextrun"/>
          <w:rFonts w:eastAsiaTheme="majorEastAsia"/>
          <w:b/>
          <w:bCs/>
        </w:rPr>
        <w:t>Sample questions for o</w:t>
      </w:r>
      <w:r w:rsidR="00091460" w:rsidRPr="006A15C4">
        <w:rPr>
          <w:rStyle w:val="normaltextrun"/>
          <w:rFonts w:eastAsiaTheme="majorEastAsia"/>
          <w:b/>
          <w:bCs/>
        </w:rPr>
        <w:t xml:space="preserve">verall </w:t>
      </w:r>
      <w:r>
        <w:rPr>
          <w:rStyle w:val="normaltextrun"/>
          <w:rFonts w:eastAsiaTheme="majorEastAsia"/>
          <w:b/>
          <w:bCs/>
        </w:rPr>
        <w:t>d</w:t>
      </w:r>
      <w:r w:rsidR="00091460" w:rsidRPr="006A15C4">
        <w:rPr>
          <w:rStyle w:val="normaltextrun"/>
          <w:rFonts w:eastAsiaTheme="majorEastAsia"/>
          <w:b/>
          <w:bCs/>
        </w:rPr>
        <w:t>esign ideas</w:t>
      </w:r>
      <w:r w:rsidR="003564AF">
        <w:rPr>
          <w:rStyle w:val="normaltextrun"/>
          <w:rFonts w:eastAsiaTheme="majorEastAsia"/>
          <w:b/>
          <w:bCs/>
        </w:rPr>
        <w:t>:</w:t>
      </w:r>
    </w:p>
    <w:p w14:paraId="72576945" w14:textId="77777777" w:rsidR="008F087B" w:rsidRDefault="00091460" w:rsidP="008F087B">
      <w:pPr>
        <w:pStyle w:val="paragraph"/>
        <w:numPr>
          <w:ilvl w:val="0"/>
          <w:numId w:val="120"/>
        </w:numPr>
        <w:spacing w:before="0" w:beforeAutospacing="0" w:after="0" w:afterAutospacing="0"/>
        <w:textAlignment w:val="baseline"/>
      </w:pPr>
      <w:r w:rsidRPr="006A15C4">
        <w:rPr>
          <w:rStyle w:val="normaltextrun"/>
          <w:rFonts w:eastAsiaTheme="majorEastAsia"/>
        </w:rPr>
        <w:t>Thinking about the two different</w:t>
      </w:r>
      <w:r w:rsidR="003564AF">
        <w:rPr>
          <w:rStyle w:val="normaltextrun"/>
          <w:rFonts w:eastAsiaTheme="majorEastAsia"/>
        </w:rPr>
        <w:t xml:space="preserve"> patient</w:t>
      </w:r>
      <w:r w:rsidRPr="006A15C4">
        <w:rPr>
          <w:rStyle w:val="normaltextrun"/>
          <w:rFonts w:eastAsiaTheme="majorEastAsia"/>
        </w:rPr>
        <w:t xml:space="preserve"> dashboards, </w:t>
      </w:r>
      <w:r w:rsidR="003564AF">
        <w:rPr>
          <w:rStyle w:val="normaltextrun"/>
          <w:rFonts w:eastAsiaTheme="majorEastAsia"/>
        </w:rPr>
        <w:t xml:space="preserve">do </w:t>
      </w:r>
      <w:r w:rsidRPr="006A15C4">
        <w:rPr>
          <w:rStyle w:val="normaltextrun"/>
          <w:rFonts w:eastAsiaTheme="majorEastAsia"/>
        </w:rPr>
        <w:t>you prefer one over the other? </w:t>
      </w:r>
      <w:r w:rsidRPr="006A15C4">
        <w:rPr>
          <w:rStyle w:val="eop"/>
          <w:rFonts w:eastAsiaTheme="majorEastAsia"/>
        </w:rPr>
        <w:t> </w:t>
      </w:r>
      <w:r w:rsidRPr="003564AF">
        <w:rPr>
          <w:rStyle w:val="normaltextrun"/>
          <w:rFonts w:eastAsiaTheme="majorEastAsia"/>
        </w:rPr>
        <w:t xml:space="preserve">If </w:t>
      </w:r>
      <w:r w:rsidR="003564AF" w:rsidRPr="003564AF">
        <w:rPr>
          <w:rStyle w:val="normaltextrun"/>
          <w:rFonts w:eastAsiaTheme="majorEastAsia"/>
        </w:rPr>
        <w:t>so,</w:t>
      </w:r>
      <w:r w:rsidRPr="003564AF">
        <w:rPr>
          <w:rStyle w:val="normaltextrun"/>
          <w:rFonts w:eastAsiaTheme="majorEastAsia"/>
        </w:rPr>
        <w:t xml:space="preserve"> why?</w:t>
      </w:r>
      <w:r w:rsidRPr="003564AF">
        <w:rPr>
          <w:rStyle w:val="eop"/>
          <w:rFonts w:eastAsiaTheme="majorEastAsia"/>
        </w:rPr>
        <w:t> </w:t>
      </w:r>
    </w:p>
    <w:p w14:paraId="4CF39EAF" w14:textId="77777777" w:rsidR="008F087B" w:rsidRDefault="00091460" w:rsidP="008F087B">
      <w:pPr>
        <w:pStyle w:val="paragraph"/>
        <w:numPr>
          <w:ilvl w:val="0"/>
          <w:numId w:val="120"/>
        </w:numPr>
        <w:spacing w:before="0" w:beforeAutospacing="0" w:after="0" w:afterAutospacing="0"/>
        <w:textAlignment w:val="baseline"/>
      </w:pPr>
      <w:r w:rsidRPr="008F087B">
        <w:rPr>
          <w:rStyle w:val="normaltextrun"/>
          <w:rFonts w:eastAsiaTheme="majorEastAsia"/>
        </w:rPr>
        <w:t>Is there anything that seemed confusing when using the tool?</w:t>
      </w:r>
      <w:r w:rsidRPr="008F087B">
        <w:rPr>
          <w:rStyle w:val="eop"/>
          <w:rFonts w:eastAsiaTheme="majorEastAsia"/>
        </w:rPr>
        <w:t> </w:t>
      </w:r>
    </w:p>
    <w:p w14:paraId="0D5DC13C" w14:textId="5F2FE6E9" w:rsidR="008F087B" w:rsidRDefault="00091460" w:rsidP="008F087B">
      <w:pPr>
        <w:pStyle w:val="paragraph"/>
        <w:numPr>
          <w:ilvl w:val="0"/>
          <w:numId w:val="120"/>
        </w:numPr>
        <w:spacing w:before="0" w:beforeAutospacing="0" w:after="0" w:afterAutospacing="0"/>
        <w:textAlignment w:val="baseline"/>
      </w:pPr>
      <w:r w:rsidRPr="008F087B">
        <w:rPr>
          <w:rStyle w:val="normaltextrun"/>
          <w:rFonts w:eastAsiaTheme="majorEastAsia"/>
        </w:rPr>
        <w:t xml:space="preserve">Is there anything </w:t>
      </w:r>
      <w:r w:rsidR="008F087B" w:rsidRPr="008F087B">
        <w:rPr>
          <w:rStyle w:val="normaltextrun"/>
          <w:rFonts w:eastAsiaTheme="majorEastAsia"/>
        </w:rPr>
        <w:t>that</w:t>
      </w:r>
      <w:r w:rsidRPr="008F087B">
        <w:rPr>
          <w:rStyle w:val="normaltextrun"/>
          <w:rFonts w:eastAsiaTheme="majorEastAsia"/>
        </w:rPr>
        <w:t xml:space="preserve"> you had hoped you would see but didn’t? </w:t>
      </w:r>
      <w:r w:rsidRPr="008F087B">
        <w:rPr>
          <w:rStyle w:val="eop"/>
          <w:rFonts w:eastAsiaTheme="majorEastAsia"/>
        </w:rPr>
        <w:t> </w:t>
      </w:r>
    </w:p>
    <w:p w14:paraId="4C8195B7" w14:textId="73793E73" w:rsidR="00091460" w:rsidRPr="006A15C4" w:rsidRDefault="00091460" w:rsidP="008F087B">
      <w:pPr>
        <w:pStyle w:val="paragraph"/>
        <w:numPr>
          <w:ilvl w:val="0"/>
          <w:numId w:val="120"/>
        </w:numPr>
        <w:spacing w:before="0" w:beforeAutospacing="0" w:after="0" w:afterAutospacing="0"/>
        <w:textAlignment w:val="baseline"/>
      </w:pPr>
      <w:r w:rsidRPr="008F087B">
        <w:rPr>
          <w:rStyle w:val="normaltextrun"/>
          <w:rFonts w:eastAsiaTheme="majorEastAsia"/>
        </w:rPr>
        <w:t>Is there anything else you would like to share about our tool?</w:t>
      </w:r>
      <w:r w:rsidRPr="008F087B">
        <w:rPr>
          <w:rStyle w:val="eop"/>
          <w:rFonts w:eastAsiaTheme="majorEastAsia"/>
        </w:rPr>
        <w:t> </w:t>
      </w:r>
    </w:p>
    <w:p w14:paraId="36192742"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t> </w:t>
      </w:r>
    </w:p>
    <w:p w14:paraId="0E1FAE76" w14:textId="5F86B7A5" w:rsidR="00091460" w:rsidRPr="006A15C4" w:rsidRDefault="00091460" w:rsidP="00C852E0">
      <w:pPr>
        <w:pStyle w:val="paragraph"/>
        <w:spacing w:before="0" w:beforeAutospacing="0" w:after="0" w:afterAutospacing="0"/>
        <w:ind w:left="450"/>
        <w:textAlignment w:val="baseline"/>
      </w:pPr>
      <w:r w:rsidRPr="006A15C4">
        <w:rPr>
          <w:rStyle w:val="normaltextrun"/>
          <w:rFonts w:eastAsiaTheme="majorEastAsia"/>
        </w:rPr>
        <w:t> </w:t>
      </w:r>
      <w:r w:rsidRPr="006A15C4">
        <w:rPr>
          <w:rStyle w:val="eop"/>
          <w:rFonts w:eastAsiaTheme="majorEastAsia"/>
        </w:rPr>
        <w:t> </w:t>
      </w:r>
      <w:r w:rsidRPr="006A15C4">
        <w:rPr>
          <w:rStyle w:val="normaltextrun"/>
          <w:rFonts w:eastAsiaTheme="majorEastAsia"/>
        </w:rPr>
        <w:t> </w:t>
      </w:r>
      <w:r w:rsidRPr="006A15C4">
        <w:rPr>
          <w:rStyle w:val="eop"/>
          <w:rFonts w:eastAsiaTheme="majorEastAsia"/>
        </w:rPr>
        <w:t>  </w:t>
      </w:r>
    </w:p>
    <w:p w14:paraId="7074A5E7"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t> </w:t>
      </w:r>
    </w:p>
    <w:p w14:paraId="460D823C"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t> </w:t>
      </w:r>
    </w:p>
    <w:p w14:paraId="0F4A0041" w14:textId="77777777" w:rsidR="00091460" w:rsidRPr="006A15C4" w:rsidRDefault="00091460" w:rsidP="006A15C4">
      <w:pPr>
        <w:pStyle w:val="paragraph"/>
        <w:spacing w:before="0" w:beforeAutospacing="0" w:after="0" w:afterAutospacing="0"/>
        <w:textAlignment w:val="baseline"/>
      </w:pPr>
      <w:r w:rsidRPr="006A15C4">
        <w:rPr>
          <w:rStyle w:val="eop"/>
          <w:rFonts w:eastAsiaTheme="majorEastAsia"/>
        </w:rPr>
        <w:t> </w:t>
      </w:r>
    </w:p>
    <w:p w14:paraId="0B66A28B" w14:textId="77777777" w:rsidR="00A568AE" w:rsidRPr="006A15C4" w:rsidRDefault="00A568AE" w:rsidP="006A15C4">
      <w:pPr>
        <w:spacing w:after="0" w:line="240" w:lineRule="auto"/>
        <w:rPr>
          <w:rFonts w:ascii="Times New Roman" w:hAnsi="Times New Roman" w:cs="Times New Roman"/>
        </w:rPr>
      </w:pPr>
    </w:p>
    <w:sectPr w:rsidR="00A568AE" w:rsidRPr="006A15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B7F7F"/>
    <w:multiLevelType w:val="multilevel"/>
    <w:tmpl w:val="EA742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845F2A"/>
    <w:multiLevelType w:val="multilevel"/>
    <w:tmpl w:val="49721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A36682"/>
    <w:multiLevelType w:val="multilevel"/>
    <w:tmpl w:val="88967CC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1AF44AB"/>
    <w:multiLevelType w:val="multilevel"/>
    <w:tmpl w:val="23CCB4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40D21D5"/>
    <w:multiLevelType w:val="multilevel"/>
    <w:tmpl w:val="37DEBA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4112BC4"/>
    <w:multiLevelType w:val="multilevel"/>
    <w:tmpl w:val="698A43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6FC101C"/>
    <w:multiLevelType w:val="multilevel"/>
    <w:tmpl w:val="67A48E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82B119B"/>
    <w:multiLevelType w:val="multilevel"/>
    <w:tmpl w:val="4F34C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8FA01F7"/>
    <w:multiLevelType w:val="multilevel"/>
    <w:tmpl w:val="1E1C868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9A76CCA"/>
    <w:multiLevelType w:val="multilevel"/>
    <w:tmpl w:val="B8F2B49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A964F4E"/>
    <w:multiLevelType w:val="hybridMultilevel"/>
    <w:tmpl w:val="4E1AA5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AFF10B1"/>
    <w:multiLevelType w:val="multilevel"/>
    <w:tmpl w:val="FAECF0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F817786"/>
    <w:multiLevelType w:val="multilevel"/>
    <w:tmpl w:val="3280C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04E4096"/>
    <w:multiLevelType w:val="multilevel"/>
    <w:tmpl w:val="DAA2F3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1383A7B"/>
    <w:multiLevelType w:val="multilevel"/>
    <w:tmpl w:val="9582105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124A57E0"/>
    <w:multiLevelType w:val="multilevel"/>
    <w:tmpl w:val="EBF4A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2AC7BC9"/>
    <w:multiLevelType w:val="multilevel"/>
    <w:tmpl w:val="22DA6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2C13B3E"/>
    <w:multiLevelType w:val="multilevel"/>
    <w:tmpl w:val="DECE19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3B11376"/>
    <w:multiLevelType w:val="multilevel"/>
    <w:tmpl w:val="AA6A30D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5354CB4"/>
    <w:multiLevelType w:val="multilevel"/>
    <w:tmpl w:val="A80074C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0" w15:restartNumberingAfterBreak="0">
    <w:nsid w:val="1648741C"/>
    <w:multiLevelType w:val="multilevel"/>
    <w:tmpl w:val="3E3E4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6C003C2"/>
    <w:multiLevelType w:val="multilevel"/>
    <w:tmpl w:val="975E88F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16EE51FE"/>
    <w:multiLevelType w:val="multilevel"/>
    <w:tmpl w:val="827432B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75E34D6"/>
    <w:multiLevelType w:val="multilevel"/>
    <w:tmpl w:val="80385A1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17944CFC"/>
    <w:multiLevelType w:val="multilevel"/>
    <w:tmpl w:val="4446A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AB54E2C"/>
    <w:multiLevelType w:val="multilevel"/>
    <w:tmpl w:val="543CEB7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1AF26AE1"/>
    <w:multiLevelType w:val="multilevel"/>
    <w:tmpl w:val="191811F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AF55030"/>
    <w:multiLevelType w:val="multilevel"/>
    <w:tmpl w:val="2CF067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8" w15:restartNumberingAfterBreak="0">
    <w:nsid w:val="1B42720E"/>
    <w:multiLevelType w:val="multilevel"/>
    <w:tmpl w:val="9B9C3B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B541842"/>
    <w:multiLevelType w:val="multilevel"/>
    <w:tmpl w:val="BA304EF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1B5C3FC9"/>
    <w:multiLevelType w:val="multilevel"/>
    <w:tmpl w:val="7DDA7A6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1C1E5F75"/>
    <w:multiLevelType w:val="multilevel"/>
    <w:tmpl w:val="B7C21E0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CC72C93"/>
    <w:multiLevelType w:val="multilevel"/>
    <w:tmpl w:val="7196089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FFE14E6"/>
    <w:multiLevelType w:val="multilevel"/>
    <w:tmpl w:val="F61ADA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4" w15:restartNumberingAfterBreak="0">
    <w:nsid w:val="213D63F0"/>
    <w:multiLevelType w:val="multilevel"/>
    <w:tmpl w:val="8940B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20E36E5"/>
    <w:multiLevelType w:val="multilevel"/>
    <w:tmpl w:val="5240CC2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22A54A7A"/>
    <w:multiLevelType w:val="multilevel"/>
    <w:tmpl w:val="EB9A1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4C711D7"/>
    <w:multiLevelType w:val="multilevel"/>
    <w:tmpl w:val="40EC22F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5B370E3"/>
    <w:multiLevelType w:val="multilevel"/>
    <w:tmpl w:val="25E633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262C139D"/>
    <w:multiLevelType w:val="multilevel"/>
    <w:tmpl w:val="28466D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29612D75"/>
    <w:multiLevelType w:val="multilevel"/>
    <w:tmpl w:val="5BF654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296554BC"/>
    <w:multiLevelType w:val="multilevel"/>
    <w:tmpl w:val="DDBAB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9B55118"/>
    <w:multiLevelType w:val="multilevel"/>
    <w:tmpl w:val="7FCA0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A1A520E"/>
    <w:multiLevelType w:val="multilevel"/>
    <w:tmpl w:val="5D840CF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2ADE373A"/>
    <w:multiLevelType w:val="multilevel"/>
    <w:tmpl w:val="BB486D0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AF1168A"/>
    <w:multiLevelType w:val="multilevel"/>
    <w:tmpl w:val="B3F8E97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2D3B5C5E"/>
    <w:multiLevelType w:val="multilevel"/>
    <w:tmpl w:val="99A246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FB022F2"/>
    <w:multiLevelType w:val="multilevel"/>
    <w:tmpl w:val="AF84E8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302D5C7F"/>
    <w:multiLevelType w:val="multilevel"/>
    <w:tmpl w:val="9EDAC0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24F44C9"/>
    <w:multiLevelType w:val="multilevel"/>
    <w:tmpl w:val="5088D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326223D8"/>
    <w:multiLevelType w:val="multilevel"/>
    <w:tmpl w:val="9388664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33BF58EB"/>
    <w:multiLevelType w:val="hybridMultilevel"/>
    <w:tmpl w:val="0C0C6DE2"/>
    <w:lvl w:ilvl="0" w:tplc="2FE242E8">
      <w:start w:val="1"/>
      <w:numFmt w:val="decimal"/>
      <w:lvlText w:val="%1."/>
      <w:lvlJc w:val="left"/>
      <w:pPr>
        <w:ind w:left="720" w:hanging="360"/>
      </w:pPr>
      <w:rPr>
        <w:rFonts w:eastAsiaTheme="maj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34777189"/>
    <w:multiLevelType w:val="multilevel"/>
    <w:tmpl w:val="B0F6712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364E7A3D"/>
    <w:multiLevelType w:val="multilevel"/>
    <w:tmpl w:val="8F2608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4" w15:restartNumberingAfterBreak="0">
    <w:nsid w:val="39E416B1"/>
    <w:multiLevelType w:val="multilevel"/>
    <w:tmpl w:val="6E6C9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3AE1006F"/>
    <w:multiLevelType w:val="multilevel"/>
    <w:tmpl w:val="B5F6240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3CFE2A26"/>
    <w:multiLevelType w:val="multilevel"/>
    <w:tmpl w:val="54C215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3E1E509D"/>
    <w:multiLevelType w:val="multilevel"/>
    <w:tmpl w:val="975048A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3F3636F2"/>
    <w:multiLevelType w:val="multilevel"/>
    <w:tmpl w:val="36189D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410071DE"/>
    <w:multiLevelType w:val="multilevel"/>
    <w:tmpl w:val="25743E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12C662C"/>
    <w:multiLevelType w:val="multilevel"/>
    <w:tmpl w:val="FCA4C05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42434E48"/>
    <w:multiLevelType w:val="multilevel"/>
    <w:tmpl w:val="A92EF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424A4FC2"/>
    <w:multiLevelType w:val="multilevel"/>
    <w:tmpl w:val="07A21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46671DDE"/>
    <w:multiLevelType w:val="multilevel"/>
    <w:tmpl w:val="E9DE6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48C914A8"/>
    <w:multiLevelType w:val="multilevel"/>
    <w:tmpl w:val="4CFAA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49226460"/>
    <w:multiLevelType w:val="multilevel"/>
    <w:tmpl w:val="1E68E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49F90E0B"/>
    <w:multiLevelType w:val="multilevel"/>
    <w:tmpl w:val="DCA0778E"/>
    <w:lvl w:ilvl="0">
      <w:start w:val="1"/>
      <w:numFmt w:val="bullet"/>
      <w:lvlText w:val="o"/>
      <w:lvlJc w:val="left"/>
      <w:pPr>
        <w:tabs>
          <w:tab w:val="num" w:pos="2160"/>
        </w:tabs>
        <w:ind w:left="2160" w:hanging="360"/>
      </w:pPr>
      <w:rPr>
        <w:rFonts w:ascii="Courier New" w:hAnsi="Courier New"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o"/>
      <w:lvlJc w:val="left"/>
      <w:pPr>
        <w:tabs>
          <w:tab w:val="num" w:pos="3600"/>
        </w:tabs>
        <w:ind w:left="3600" w:hanging="360"/>
      </w:pPr>
      <w:rPr>
        <w:rFonts w:ascii="Courier New" w:hAnsi="Courier New" w:hint="default"/>
        <w:sz w:val="20"/>
      </w:rPr>
    </w:lvl>
    <w:lvl w:ilvl="3" w:tentative="1">
      <w:start w:val="1"/>
      <w:numFmt w:val="bullet"/>
      <w:lvlText w:val="o"/>
      <w:lvlJc w:val="left"/>
      <w:pPr>
        <w:tabs>
          <w:tab w:val="num" w:pos="4320"/>
        </w:tabs>
        <w:ind w:left="4320" w:hanging="360"/>
      </w:pPr>
      <w:rPr>
        <w:rFonts w:ascii="Courier New" w:hAnsi="Courier New" w:hint="default"/>
        <w:sz w:val="20"/>
      </w:rPr>
    </w:lvl>
    <w:lvl w:ilvl="4" w:tentative="1">
      <w:start w:val="1"/>
      <w:numFmt w:val="bullet"/>
      <w:lvlText w:val="o"/>
      <w:lvlJc w:val="left"/>
      <w:pPr>
        <w:tabs>
          <w:tab w:val="num" w:pos="5040"/>
        </w:tabs>
        <w:ind w:left="5040" w:hanging="360"/>
      </w:pPr>
      <w:rPr>
        <w:rFonts w:ascii="Courier New" w:hAnsi="Courier New" w:hint="default"/>
        <w:sz w:val="20"/>
      </w:rPr>
    </w:lvl>
    <w:lvl w:ilvl="5" w:tentative="1">
      <w:start w:val="1"/>
      <w:numFmt w:val="bullet"/>
      <w:lvlText w:val="o"/>
      <w:lvlJc w:val="left"/>
      <w:pPr>
        <w:tabs>
          <w:tab w:val="num" w:pos="5760"/>
        </w:tabs>
        <w:ind w:left="5760" w:hanging="360"/>
      </w:pPr>
      <w:rPr>
        <w:rFonts w:ascii="Courier New" w:hAnsi="Courier New" w:hint="default"/>
        <w:sz w:val="20"/>
      </w:rPr>
    </w:lvl>
    <w:lvl w:ilvl="6" w:tentative="1">
      <w:start w:val="1"/>
      <w:numFmt w:val="bullet"/>
      <w:lvlText w:val="o"/>
      <w:lvlJc w:val="left"/>
      <w:pPr>
        <w:tabs>
          <w:tab w:val="num" w:pos="6480"/>
        </w:tabs>
        <w:ind w:left="6480" w:hanging="360"/>
      </w:pPr>
      <w:rPr>
        <w:rFonts w:ascii="Courier New" w:hAnsi="Courier New" w:hint="default"/>
        <w:sz w:val="20"/>
      </w:rPr>
    </w:lvl>
    <w:lvl w:ilvl="7" w:tentative="1">
      <w:start w:val="1"/>
      <w:numFmt w:val="bullet"/>
      <w:lvlText w:val="o"/>
      <w:lvlJc w:val="left"/>
      <w:pPr>
        <w:tabs>
          <w:tab w:val="num" w:pos="7200"/>
        </w:tabs>
        <w:ind w:left="7200" w:hanging="360"/>
      </w:pPr>
      <w:rPr>
        <w:rFonts w:ascii="Courier New" w:hAnsi="Courier New" w:hint="default"/>
        <w:sz w:val="20"/>
      </w:rPr>
    </w:lvl>
    <w:lvl w:ilvl="8" w:tentative="1">
      <w:start w:val="1"/>
      <w:numFmt w:val="bullet"/>
      <w:lvlText w:val="o"/>
      <w:lvlJc w:val="left"/>
      <w:pPr>
        <w:tabs>
          <w:tab w:val="num" w:pos="7920"/>
        </w:tabs>
        <w:ind w:left="7920" w:hanging="360"/>
      </w:pPr>
      <w:rPr>
        <w:rFonts w:ascii="Courier New" w:hAnsi="Courier New" w:hint="default"/>
        <w:sz w:val="20"/>
      </w:rPr>
    </w:lvl>
  </w:abstractNum>
  <w:abstractNum w:abstractNumId="67" w15:restartNumberingAfterBreak="0">
    <w:nsid w:val="4ADB771D"/>
    <w:multiLevelType w:val="multilevel"/>
    <w:tmpl w:val="C8249CB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4B583BE7"/>
    <w:multiLevelType w:val="multilevel"/>
    <w:tmpl w:val="B31A8FA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4CE5395E"/>
    <w:multiLevelType w:val="multilevel"/>
    <w:tmpl w:val="1144A2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4D0802AC"/>
    <w:multiLevelType w:val="multilevel"/>
    <w:tmpl w:val="590C824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4EC06A5E"/>
    <w:multiLevelType w:val="multilevel"/>
    <w:tmpl w:val="D7B259D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4EC21E1E"/>
    <w:multiLevelType w:val="hybridMultilevel"/>
    <w:tmpl w:val="51D23B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4F397F5F"/>
    <w:multiLevelType w:val="multilevel"/>
    <w:tmpl w:val="759AF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50324CBD"/>
    <w:multiLevelType w:val="multilevel"/>
    <w:tmpl w:val="66949B5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52181E07"/>
    <w:multiLevelType w:val="multilevel"/>
    <w:tmpl w:val="2D5A2D2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529B4ACC"/>
    <w:multiLevelType w:val="multilevel"/>
    <w:tmpl w:val="87DC62E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540D4337"/>
    <w:multiLevelType w:val="multilevel"/>
    <w:tmpl w:val="9580F7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8" w15:restartNumberingAfterBreak="0">
    <w:nsid w:val="541036DE"/>
    <w:multiLevelType w:val="multilevel"/>
    <w:tmpl w:val="49A6C2A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54B43ABE"/>
    <w:multiLevelType w:val="multilevel"/>
    <w:tmpl w:val="A4E443B0"/>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55CB271B"/>
    <w:multiLevelType w:val="multilevel"/>
    <w:tmpl w:val="D60888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5750723F"/>
    <w:multiLevelType w:val="multilevel"/>
    <w:tmpl w:val="69F67A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58225AC4"/>
    <w:multiLevelType w:val="multilevel"/>
    <w:tmpl w:val="9A10D66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587F42E6"/>
    <w:multiLevelType w:val="multilevel"/>
    <w:tmpl w:val="48E4DB2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595A2747"/>
    <w:multiLevelType w:val="multilevel"/>
    <w:tmpl w:val="FC7CADE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59CB1A83"/>
    <w:multiLevelType w:val="multilevel"/>
    <w:tmpl w:val="8C2AB9A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5A000892"/>
    <w:multiLevelType w:val="multilevel"/>
    <w:tmpl w:val="E3641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5C655369"/>
    <w:multiLevelType w:val="multilevel"/>
    <w:tmpl w:val="603EBA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5CB97728"/>
    <w:multiLevelType w:val="multilevel"/>
    <w:tmpl w:val="35A20F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9" w15:restartNumberingAfterBreak="0">
    <w:nsid w:val="5F436238"/>
    <w:multiLevelType w:val="multilevel"/>
    <w:tmpl w:val="A8DCA5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0" w15:restartNumberingAfterBreak="0">
    <w:nsid w:val="6005583C"/>
    <w:multiLevelType w:val="multilevel"/>
    <w:tmpl w:val="96B87C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60574269"/>
    <w:multiLevelType w:val="multilevel"/>
    <w:tmpl w:val="EF3420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2" w15:restartNumberingAfterBreak="0">
    <w:nsid w:val="62022372"/>
    <w:multiLevelType w:val="multilevel"/>
    <w:tmpl w:val="F4D05BB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6227323F"/>
    <w:multiLevelType w:val="multilevel"/>
    <w:tmpl w:val="D1B4A1C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625473B4"/>
    <w:multiLevelType w:val="multilevel"/>
    <w:tmpl w:val="1EE0FD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66A64BA2"/>
    <w:multiLevelType w:val="multilevel"/>
    <w:tmpl w:val="7A78D07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6" w15:restartNumberingAfterBreak="0">
    <w:nsid w:val="674C1EDF"/>
    <w:multiLevelType w:val="multilevel"/>
    <w:tmpl w:val="281CF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6BCC41EE"/>
    <w:multiLevelType w:val="multilevel"/>
    <w:tmpl w:val="23DACA7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8" w15:restartNumberingAfterBreak="0">
    <w:nsid w:val="6C2B006A"/>
    <w:multiLevelType w:val="multilevel"/>
    <w:tmpl w:val="3402B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6C990668"/>
    <w:multiLevelType w:val="multilevel"/>
    <w:tmpl w:val="DC4E57E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6D425C12"/>
    <w:multiLevelType w:val="multilevel"/>
    <w:tmpl w:val="F6804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1" w15:restartNumberingAfterBreak="0">
    <w:nsid w:val="6E212A5B"/>
    <w:multiLevelType w:val="multilevel"/>
    <w:tmpl w:val="46EAD2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2" w15:restartNumberingAfterBreak="0">
    <w:nsid w:val="714952E4"/>
    <w:multiLevelType w:val="multilevel"/>
    <w:tmpl w:val="9A38D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3" w15:restartNumberingAfterBreak="0">
    <w:nsid w:val="72393D00"/>
    <w:multiLevelType w:val="multilevel"/>
    <w:tmpl w:val="AD063C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72B97251"/>
    <w:multiLevelType w:val="multilevel"/>
    <w:tmpl w:val="B2A053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72F322B5"/>
    <w:multiLevelType w:val="multilevel"/>
    <w:tmpl w:val="5802A53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73A540A8"/>
    <w:multiLevelType w:val="multilevel"/>
    <w:tmpl w:val="7B841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73B77BFF"/>
    <w:multiLevelType w:val="multilevel"/>
    <w:tmpl w:val="4CF609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75214B0C"/>
    <w:multiLevelType w:val="multilevel"/>
    <w:tmpl w:val="B23C4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75D078DC"/>
    <w:multiLevelType w:val="multilevel"/>
    <w:tmpl w:val="C3D8B9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0" w15:restartNumberingAfterBreak="0">
    <w:nsid w:val="75F21080"/>
    <w:multiLevelType w:val="multilevel"/>
    <w:tmpl w:val="757C9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76C40B56"/>
    <w:multiLevelType w:val="multilevel"/>
    <w:tmpl w:val="317CDE1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2" w15:restartNumberingAfterBreak="0">
    <w:nsid w:val="76CA731B"/>
    <w:multiLevelType w:val="multilevel"/>
    <w:tmpl w:val="400468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778449B1"/>
    <w:multiLevelType w:val="multilevel"/>
    <w:tmpl w:val="9CF6348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78C861FC"/>
    <w:multiLevelType w:val="multilevel"/>
    <w:tmpl w:val="941C87C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5" w15:restartNumberingAfterBreak="0">
    <w:nsid w:val="78E54E95"/>
    <w:multiLevelType w:val="multilevel"/>
    <w:tmpl w:val="022008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7BD61FEE"/>
    <w:multiLevelType w:val="multilevel"/>
    <w:tmpl w:val="645A3CA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7" w15:restartNumberingAfterBreak="0">
    <w:nsid w:val="7D6727BA"/>
    <w:multiLevelType w:val="multilevel"/>
    <w:tmpl w:val="864205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8" w15:restartNumberingAfterBreak="0">
    <w:nsid w:val="7DD47722"/>
    <w:multiLevelType w:val="multilevel"/>
    <w:tmpl w:val="56044EA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7E026C91"/>
    <w:multiLevelType w:val="multilevel"/>
    <w:tmpl w:val="9330FA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2098194">
    <w:abstractNumId w:val="46"/>
  </w:num>
  <w:num w:numId="2" w16cid:durableId="136798562">
    <w:abstractNumId w:val="116"/>
  </w:num>
  <w:num w:numId="3" w16cid:durableId="226458091">
    <w:abstractNumId w:val="58"/>
  </w:num>
  <w:num w:numId="4" w16cid:durableId="2142267026">
    <w:abstractNumId w:val="14"/>
  </w:num>
  <w:num w:numId="5" w16cid:durableId="1890456936">
    <w:abstractNumId w:val="66"/>
  </w:num>
  <w:num w:numId="6" w16cid:durableId="1654947482">
    <w:abstractNumId w:val="89"/>
  </w:num>
  <w:num w:numId="7" w16cid:durableId="360323786">
    <w:abstractNumId w:val="48"/>
  </w:num>
  <w:num w:numId="8" w16cid:durableId="2100133633">
    <w:abstractNumId w:val="109"/>
  </w:num>
  <w:num w:numId="9" w16cid:durableId="480584292">
    <w:abstractNumId w:val="40"/>
  </w:num>
  <w:num w:numId="10" w16cid:durableId="162742034">
    <w:abstractNumId w:val="33"/>
  </w:num>
  <w:num w:numId="11" w16cid:durableId="73012822">
    <w:abstractNumId w:val="87"/>
  </w:num>
  <w:num w:numId="12" w16cid:durableId="386949982">
    <w:abstractNumId w:val="19"/>
  </w:num>
  <w:num w:numId="13" w16cid:durableId="1862696103">
    <w:abstractNumId w:val="75"/>
  </w:num>
  <w:num w:numId="14" w16cid:durableId="2088572554">
    <w:abstractNumId w:val="77"/>
  </w:num>
  <w:num w:numId="15" w16cid:durableId="975993255">
    <w:abstractNumId w:val="95"/>
  </w:num>
  <w:num w:numId="16" w16cid:durableId="351031576">
    <w:abstractNumId w:val="88"/>
  </w:num>
  <w:num w:numId="17" w16cid:durableId="532305148">
    <w:abstractNumId w:val="71"/>
  </w:num>
  <w:num w:numId="18" w16cid:durableId="49378848">
    <w:abstractNumId w:val="21"/>
  </w:num>
  <w:num w:numId="19" w16cid:durableId="1113357755">
    <w:abstractNumId w:val="101"/>
  </w:num>
  <w:num w:numId="20" w16cid:durableId="437869519">
    <w:abstractNumId w:val="70"/>
  </w:num>
  <w:num w:numId="21" w16cid:durableId="1998727128">
    <w:abstractNumId w:val="91"/>
  </w:num>
  <w:num w:numId="22" w16cid:durableId="568926392">
    <w:abstractNumId w:val="55"/>
  </w:num>
  <w:num w:numId="23" w16cid:durableId="303584815">
    <w:abstractNumId w:val="102"/>
  </w:num>
  <w:num w:numId="24" w16cid:durableId="2104380114">
    <w:abstractNumId w:val="26"/>
  </w:num>
  <w:num w:numId="25" w16cid:durableId="1764300950">
    <w:abstractNumId w:val="29"/>
  </w:num>
  <w:num w:numId="26" w16cid:durableId="1498770116">
    <w:abstractNumId w:val="103"/>
  </w:num>
  <w:num w:numId="27" w16cid:durableId="1147550168">
    <w:abstractNumId w:val="57"/>
  </w:num>
  <w:num w:numId="28" w16cid:durableId="536626492">
    <w:abstractNumId w:val="74"/>
  </w:num>
  <w:num w:numId="29" w16cid:durableId="172455694">
    <w:abstractNumId w:val="69"/>
  </w:num>
  <w:num w:numId="30" w16cid:durableId="567619488">
    <w:abstractNumId w:val="35"/>
  </w:num>
  <w:num w:numId="31" w16cid:durableId="824510156">
    <w:abstractNumId w:val="60"/>
  </w:num>
  <w:num w:numId="32" w16cid:durableId="1434864711">
    <w:abstractNumId w:val="94"/>
  </w:num>
  <w:num w:numId="33" w16cid:durableId="661351798">
    <w:abstractNumId w:val="115"/>
  </w:num>
  <w:num w:numId="34" w16cid:durableId="347294548">
    <w:abstractNumId w:val="38"/>
  </w:num>
  <w:num w:numId="35" w16cid:durableId="1924562112">
    <w:abstractNumId w:val="37"/>
  </w:num>
  <w:num w:numId="36" w16cid:durableId="723530351">
    <w:abstractNumId w:val="17"/>
  </w:num>
  <w:num w:numId="37" w16cid:durableId="578516656">
    <w:abstractNumId w:val="18"/>
  </w:num>
  <w:num w:numId="38" w16cid:durableId="2080782263">
    <w:abstractNumId w:val="13"/>
  </w:num>
  <w:num w:numId="39" w16cid:durableId="245579128">
    <w:abstractNumId w:val="30"/>
  </w:num>
  <w:num w:numId="40" w16cid:durableId="1152671723">
    <w:abstractNumId w:val="99"/>
  </w:num>
  <w:num w:numId="41" w16cid:durableId="350687403">
    <w:abstractNumId w:val="114"/>
  </w:num>
  <w:num w:numId="42" w16cid:durableId="1249315620">
    <w:abstractNumId w:val="32"/>
  </w:num>
  <w:num w:numId="43" w16cid:durableId="1852645263">
    <w:abstractNumId w:val="23"/>
  </w:num>
  <w:num w:numId="44" w16cid:durableId="92282852">
    <w:abstractNumId w:val="93"/>
  </w:num>
  <w:num w:numId="45" w16cid:durableId="1108740957">
    <w:abstractNumId w:val="39"/>
  </w:num>
  <w:num w:numId="46" w16cid:durableId="1572502379">
    <w:abstractNumId w:val="50"/>
  </w:num>
  <w:num w:numId="47" w16cid:durableId="689646650">
    <w:abstractNumId w:val="9"/>
  </w:num>
  <w:num w:numId="48" w16cid:durableId="2095664367">
    <w:abstractNumId w:val="80"/>
  </w:num>
  <w:num w:numId="49" w16cid:durableId="1417674819">
    <w:abstractNumId w:val="52"/>
  </w:num>
  <w:num w:numId="50" w16cid:durableId="2040010291">
    <w:abstractNumId w:val="67"/>
  </w:num>
  <w:num w:numId="51" w16cid:durableId="408118914">
    <w:abstractNumId w:val="76"/>
  </w:num>
  <w:num w:numId="52" w16cid:durableId="1954440201">
    <w:abstractNumId w:val="81"/>
  </w:num>
  <w:num w:numId="53" w16cid:durableId="1712728279">
    <w:abstractNumId w:val="107"/>
  </w:num>
  <w:num w:numId="54" w16cid:durableId="2052463367">
    <w:abstractNumId w:val="113"/>
  </w:num>
  <w:num w:numId="55" w16cid:durableId="1488011425">
    <w:abstractNumId w:val="3"/>
  </w:num>
  <w:num w:numId="56" w16cid:durableId="851648082">
    <w:abstractNumId w:val="27"/>
  </w:num>
  <w:num w:numId="57" w16cid:durableId="2052069020">
    <w:abstractNumId w:val="83"/>
  </w:num>
  <w:num w:numId="58" w16cid:durableId="584068285">
    <w:abstractNumId w:val="4"/>
  </w:num>
  <w:num w:numId="59" w16cid:durableId="960187800">
    <w:abstractNumId w:val="117"/>
  </w:num>
  <w:num w:numId="60" w16cid:durableId="1330476786">
    <w:abstractNumId w:val="8"/>
  </w:num>
  <w:num w:numId="61" w16cid:durableId="1892690867">
    <w:abstractNumId w:val="97"/>
  </w:num>
  <w:num w:numId="62" w16cid:durableId="1683893453">
    <w:abstractNumId w:val="43"/>
  </w:num>
  <w:num w:numId="63" w16cid:durableId="1387411968">
    <w:abstractNumId w:val="111"/>
  </w:num>
  <w:num w:numId="64" w16cid:durableId="1337072647">
    <w:abstractNumId w:val="82"/>
  </w:num>
  <w:num w:numId="65" w16cid:durableId="2085763240">
    <w:abstractNumId w:val="90"/>
  </w:num>
  <w:num w:numId="66" w16cid:durableId="1738091027">
    <w:abstractNumId w:val="53"/>
  </w:num>
  <w:num w:numId="67" w16cid:durableId="2040154562">
    <w:abstractNumId w:val="64"/>
  </w:num>
  <w:num w:numId="68" w16cid:durableId="1234465152">
    <w:abstractNumId w:val="100"/>
  </w:num>
  <w:num w:numId="69" w16cid:durableId="720904200">
    <w:abstractNumId w:val="6"/>
  </w:num>
  <w:num w:numId="70" w16cid:durableId="1510563662">
    <w:abstractNumId w:val="12"/>
  </w:num>
  <w:num w:numId="71" w16cid:durableId="679164581">
    <w:abstractNumId w:val="98"/>
  </w:num>
  <w:num w:numId="72" w16cid:durableId="2077707367">
    <w:abstractNumId w:val="16"/>
  </w:num>
  <w:num w:numId="73" w16cid:durableId="1100880051">
    <w:abstractNumId w:val="86"/>
  </w:num>
  <w:num w:numId="74" w16cid:durableId="1389304312">
    <w:abstractNumId w:val="63"/>
  </w:num>
  <w:num w:numId="75" w16cid:durableId="1823234116">
    <w:abstractNumId w:val="96"/>
  </w:num>
  <w:num w:numId="76" w16cid:durableId="1440182194">
    <w:abstractNumId w:val="110"/>
  </w:num>
  <w:num w:numId="77" w16cid:durableId="2030831630">
    <w:abstractNumId w:val="56"/>
  </w:num>
  <w:num w:numId="78" w16cid:durableId="341981913">
    <w:abstractNumId w:val="49"/>
  </w:num>
  <w:num w:numId="79" w16cid:durableId="1669557758">
    <w:abstractNumId w:val="73"/>
  </w:num>
  <w:num w:numId="80" w16cid:durableId="1090001662">
    <w:abstractNumId w:val="104"/>
  </w:num>
  <w:num w:numId="81" w16cid:durableId="762380394">
    <w:abstractNumId w:val="68"/>
  </w:num>
  <w:num w:numId="82" w16cid:durableId="1311131593">
    <w:abstractNumId w:val="24"/>
  </w:num>
  <w:num w:numId="83" w16cid:durableId="688408018">
    <w:abstractNumId w:val="34"/>
  </w:num>
  <w:num w:numId="84" w16cid:durableId="2145391081">
    <w:abstractNumId w:val="62"/>
  </w:num>
  <w:num w:numId="85" w16cid:durableId="969092599">
    <w:abstractNumId w:val="61"/>
  </w:num>
  <w:num w:numId="86" w16cid:durableId="754547773">
    <w:abstractNumId w:val="25"/>
  </w:num>
  <w:num w:numId="87" w16cid:durableId="672296107">
    <w:abstractNumId w:val="1"/>
  </w:num>
  <w:num w:numId="88" w16cid:durableId="1804031646">
    <w:abstractNumId w:val="45"/>
  </w:num>
  <w:num w:numId="89" w16cid:durableId="1773890073">
    <w:abstractNumId w:val="42"/>
  </w:num>
  <w:num w:numId="90" w16cid:durableId="1956986924">
    <w:abstractNumId w:val="119"/>
  </w:num>
  <w:num w:numId="91" w16cid:durableId="1514805441">
    <w:abstractNumId w:val="20"/>
  </w:num>
  <w:num w:numId="92" w16cid:durableId="2128113277">
    <w:abstractNumId w:val="84"/>
  </w:num>
  <w:num w:numId="93" w16cid:durableId="1969509215">
    <w:abstractNumId w:val="15"/>
  </w:num>
  <w:num w:numId="94" w16cid:durableId="2081293471">
    <w:abstractNumId w:val="47"/>
  </w:num>
  <w:num w:numId="95" w16cid:durableId="462964199">
    <w:abstractNumId w:val="106"/>
  </w:num>
  <w:num w:numId="96" w16cid:durableId="1152334429">
    <w:abstractNumId w:val="0"/>
  </w:num>
  <w:num w:numId="97" w16cid:durableId="1003169331">
    <w:abstractNumId w:val="65"/>
  </w:num>
  <w:num w:numId="98" w16cid:durableId="86580281">
    <w:abstractNumId w:val="41"/>
  </w:num>
  <w:num w:numId="99" w16cid:durableId="493837175">
    <w:abstractNumId w:val="112"/>
  </w:num>
  <w:num w:numId="100" w16cid:durableId="279998750">
    <w:abstractNumId w:val="59"/>
  </w:num>
  <w:num w:numId="101" w16cid:durableId="1035885897">
    <w:abstractNumId w:val="85"/>
  </w:num>
  <w:num w:numId="102" w16cid:durableId="258568025">
    <w:abstractNumId w:val="108"/>
  </w:num>
  <w:num w:numId="103" w16cid:durableId="877204701">
    <w:abstractNumId w:val="5"/>
  </w:num>
  <w:num w:numId="104" w16cid:durableId="2118524858">
    <w:abstractNumId w:val="28"/>
  </w:num>
  <w:num w:numId="105" w16cid:durableId="1475830818">
    <w:abstractNumId w:val="78"/>
  </w:num>
  <w:num w:numId="106" w16cid:durableId="681509669">
    <w:abstractNumId w:val="54"/>
  </w:num>
  <w:num w:numId="107" w16cid:durableId="758411862">
    <w:abstractNumId w:val="92"/>
  </w:num>
  <w:num w:numId="108" w16cid:durableId="1569926103">
    <w:abstractNumId w:val="11"/>
  </w:num>
  <w:num w:numId="109" w16cid:durableId="265969866">
    <w:abstractNumId w:val="22"/>
  </w:num>
  <w:num w:numId="110" w16cid:durableId="1900675779">
    <w:abstractNumId w:val="105"/>
  </w:num>
  <w:num w:numId="111" w16cid:durableId="1557857354">
    <w:abstractNumId w:val="31"/>
  </w:num>
  <w:num w:numId="112" w16cid:durableId="46148974">
    <w:abstractNumId w:val="44"/>
  </w:num>
  <w:num w:numId="113" w16cid:durableId="1239318192">
    <w:abstractNumId w:val="7"/>
  </w:num>
  <w:num w:numId="114" w16cid:durableId="345713493">
    <w:abstractNumId w:val="2"/>
  </w:num>
  <w:num w:numId="115" w16cid:durableId="517741087">
    <w:abstractNumId w:val="36"/>
  </w:num>
  <w:num w:numId="116" w16cid:durableId="330257716">
    <w:abstractNumId w:val="79"/>
  </w:num>
  <w:num w:numId="117" w16cid:durableId="318310133">
    <w:abstractNumId w:val="118"/>
  </w:num>
  <w:num w:numId="118" w16cid:durableId="492263214">
    <w:abstractNumId w:val="72"/>
  </w:num>
  <w:num w:numId="119" w16cid:durableId="70280799">
    <w:abstractNumId w:val="10"/>
  </w:num>
  <w:num w:numId="120" w16cid:durableId="105662632">
    <w:abstractNumId w:val="51"/>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460"/>
    <w:rsid w:val="00006650"/>
    <w:rsid w:val="00017EF1"/>
    <w:rsid w:val="0004274B"/>
    <w:rsid w:val="0005528E"/>
    <w:rsid w:val="00056D7E"/>
    <w:rsid w:val="00091460"/>
    <w:rsid w:val="0009254A"/>
    <w:rsid w:val="000A3B26"/>
    <w:rsid w:val="000C030D"/>
    <w:rsid w:val="000C51C4"/>
    <w:rsid w:val="00101F4F"/>
    <w:rsid w:val="00102A40"/>
    <w:rsid w:val="001046E9"/>
    <w:rsid w:val="001047F8"/>
    <w:rsid w:val="00113178"/>
    <w:rsid w:val="00120586"/>
    <w:rsid w:val="00145DA0"/>
    <w:rsid w:val="00152A04"/>
    <w:rsid w:val="0016312F"/>
    <w:rsid w:val="0017119D"/>
    <w:rsid w:val="001832B5"/>
    <w:rsid w:val="00183815"/>
    <w:rsid w:val="00186526"/>
    <w:rsid w:val="00186C6E"/>
    <w:rsid w:val="00193722"/>
    <w:rsid w:val="001C52B4"/>
    <w:rsid w:val="001D7E09"/>
    <w:rsid w:val="001E28B5"/>
    <w:rsid w:val="001E3E3B"/>
    <w:rsid w:val="001F44CB"/>
    <w:rsid w:val="00242C90"/>
    <w:rsid w:val="0024491F"/>
    <w:rsid w:val="0026055A"/>
    <w:rsid w:val="00283DD1"/>
    <w:rsid w:val="00287237"/>
    <w:rsid w:val="00297F03"/>
    <w:rsid w:val="002A069F"/>
    <w:rsid w:val="002A28DF"/>
    <w:rsid w:val="002A2F63"/>
    <w:rsid w:val="002B2A38"/>
    <w:rsid w:val="002B60C3"/>
    <w:rsid w:val="002C08A5"/>
    <w:rsid w:val="002C1685"/>
    <w:rsid w:val="002C2AED"/>
    <w:rsid w:val="002D3ABE"/>
    <w:rsid w:val="002E0F3F"/>
    <w:rsid w:val="002E5066"/>
    <w:rsid w:val="002F48F4"/>
    <w:rsid w:val="002F7631"/>
    <w:rsid w:val="00303792"/>
    <w:rsid w:val="00303D5A"/>
    <w:rsid w:val="00304BB2"/>
    <w:rsid w:val="00312937"/>
    <w:rsid w:val="0032616B"/>
    <w:rsid w:val="00332771"/>
    <w:rsid w:val="00333632"/>
    <w:rsid w:val="00335413"/>
    <w:rsid w:val="0034006C"/>
    <w:rsid w:val="00343B6A"/>
    <w:rsid w:val="00346F93"/>
    <w:rsid w:val="003538A0"/>
    <w:rsid w:val="003564AF"/>
    <w:rsid w:val="00374954"/>
    <w:rsid w:val="00383FC6"/>
    <w:rsid w:val="003B545E"/>
    <w:rsid w:val="003C5242"/>
    <w:rsid w:val="003C6213"/>
    <w:rsid w:val="003E5618"/>
    <w:rsid w:val="003E5F22"/>
    <w:rsid w:val="003E62C0"/>
    <w:rsid w:val="00407273"/>
    <w:rsid w:val="00412D00"/>
    <w:rsid w:val="00421716"/>
    <w:rsid w:val="004336BD"/>
    <w:rsid w:val="00433C87"/>
    <w:rsid w:val="00454A69"/>
    <w:rsid w:val="00454DAE"/>
    <w:rsid w:val="00466A43"/>
    <w:rsid w:val="00475494"/>
    <w:rsid w:val="0047693D"/>
    <w:rsid w:val="00481F45"/>
    <w:rsid w:val="0048583D"/>
    <w:rsid w:val="004905C7"/>
    <w:rsid w:val="00491674"/>
    <w:rsid w:val="004A2A63"/>
    <w:rsid w:val="004B2D7D"/>
    <w:rsid w:val="004E595F"/>
    <w:rsid w:val="004F46E3"/>
    <w:rsid w:val="00506F84"/>
    <w:rsid w:val="00510FB6"/>
    <w:rsid w:val="00511A45"/>
    <w:rsid w:val="00514541"/>
    <w:rsid w:val="005211D7"/>
    <w:rsid w:val="00526597"/>
    <w:rsid w:val="0052724E"/>
    <w:rsid w:val="0053361D"/>
    <w:rsid w:val="0054005D"/>
    <w:rsid w:val="00544A70"/>
    <w:rsid w:val="00554745"/>
    <w:rsid w:val="005553C1"/>
    <w:rsid w:val="00592AA5"/>
    <w:rsid w:val="00596537"/>
    <w:rsid w:val="005A3198"/>
    <w:rsid w:val="005A69D3"/>
    <w:rsid w:val="005B7E0A"/>
    <w:rsid w:val="005C0BF7"/>
    <w:rsid w:val="005C2002"/>
    <w:rsid w:val="005C3518"/>
    <w:rsid w:val="005D5EEA"/>
    <w:rsid w:val="005E3677"/>
    <w:rsid w:val="00603EA3"/>
    <w:rsid w:val="006103A2"/>
    <w:rsid w:val="006163A0"/>
    <w:rsid w:val="006270C0"/>
    <w:rsid w:val="00630021"/>
    <w:rsid w:val="006355C6"/>
    <w:rsid w:val="00644FB2"/>
    <w:rsid w:val="0064510F"/>
    <w:rsid w:val="006578D9"/>
    <w:rsid w:val="006627B9"/>
    <w:rsid w:val="00663069"/>
    <w:rsid w:val="00663A33"/>
    <w:rsid w:val="00666035"/>
    <w:rsid w:val="00667C3D"/>
    <w:rsid w:val="00672D8B"/>
    <w:rsid w:val="0067319B"/>
    <w:rsid w:val="006930E0"/>
    <w:rsid w:val="006A0222"/>
    <w:rsid w:val="006A15C4"/>
    <w:rsid w:val="006C1DE1"/>
    <w:rsid w:val="006C50D2"/>
    <w:rsid w:val="006E07BD"/>
    <w:rsid w:val="006F22D8"/>
    <w:rsid w:val="00702461"/>
    <w:rsid w:val="00704A9C"/>
    <w:rsid w:val="00705349"/>
    <w:rsid w:val="007067B5"/>
    <w:rsid w:val="0071197D"/>
    <w:rsid w:val="00723A7A"/>
    <w:rsid w:val="0073443E"/>
    <w:rsid w:val="0074095C"/>
    <w:rsid w:val="0074426F"/>
    <w:rsid w:val="00746C57"/>
    <w:rsid w:val="00760B2F"/>
    <w:rsid w:val="00761389"/>
    <w:rsid w:val="00763869"/>
    <w:rsid w:val="00772703"/>
    <w:rsid w:val="00782078"/>
    <w:rsid w:val="007A42DE"/>
    <w:rsid w:val="007A5582"/>
    <w:rsid w:val="007B1B41"/>
    <w:rsid w:val="007C1611"/>
    <w:rsid w:val="007D1B2F"/>
    <w:rsid w:val="007F7990"/>
    <w:rsid w:val="007F7B7E"/>
    <w:rsid w:val="00800E45"/>
    <w:rsid w:val="0080530B"/>
    <w:rsid w:val="008115E7"/>
    <w:rsid w:val="008217DD"/>
    <w:rsid w:val="008321DC"/>
    <w:rsid w:val="0085599E"/>
    <w:rsid w:val="00861329"/>
    <w:rsid w:val="00862AFE"/>
    <w:rsid w:val="008733C0"/>
    <w:rsid w:val="00881097"/>
    <w:rsid w:val="00886241"/>
    <w:rsid w:val="008A4FD2"/>
    <w:rsid w:val="008B0B4B"/>
    <w:rsid w:val="008C6B0E"/>
    <w:rsid w:val="008E11D3"/>
    <w:rsid w:val="008E33EE"/>
    <w:rsid w:val="008E7D49"/>
    <w:rsid w:val="008F087B"/>
    <w:rsid w:val="0090110B"/>
    <w:rsid w:val="00915D49"/>
    <w:rsid w:val="00922418"/>
    <w:rsid w:val="00930060"/>
    <w:rsid w:val="00947306"/>
    <w:rsid w:val="00954F1E"/>
    <w:rsid w:val="00955977"/>
    <w:rsid w:val="00962EC6"/>
    <w:rsid w:val="00965D35"/>
    <w:rsid w:val="00974429"/>
    <w:rsid w:val="009836EE"/>
    <w:rsid w:val="00983CFE"/>
    <w:rsid w:val="00985FDD"/>
    <w:rsid w:val="00990EB1"/>
    <w:rsid w:val="00992C6D"/>
    <w:rsid w:val="00993377"/>
    <w:rsid w:val="0099718E"/>
    <w:rsid w:val="009A5CB9"/>
    <w:rsid w:val="009C3888"/>
    <w:rsid w:val="009C7DDC"/>
    <w:rsid w:val="009F011B"/>
    <w:rsid w:val="00A14C1E"/>
    <w:rsid w:val="00A4046E"/>
    <w:rsid w:val="00A50D52"/>
    <w:rsid w:val="00A568AE"/>
    <w:rsid w:val="00A60344"/>
    <w:rsid w:val="00A747D4"/>
    <w:rsid w:val="00A82F7F"/>
    <w:rsid w:val="00A863EF"/>
    <w:rsid w:val="00A95B09"/>
    <w:rsid w:val="00AB1E61"/>
    <w:rsid w:val="00AB4156"/>
    <w:rsid w:val="00AB63B0"/>
    <w:rsid w:val="00AC4128"/>
    <w:rsid w:val="00AC650F"/>
    <w:rsid w:val="00AF2B86"/>
    <w:rsid w:val="00AF5944"/>
    <w:rsid w:val="00B07085"/>
    <w:rsid w:val="00B4135A"/>
    <w:rsid w:val="00B44947"/>
    <w:rsid w:val="00B476A1"/>
    <w:rsid w:val="00B52E1E"/>
    <w:rsid w:val="00B603B9"/>
    <w:rsid w:val="00B76574"/>
    <w:rsid w:val="00BA38AC"/>
    <w:rsid w:val="00BA6EBD"/>
    <w:rsid w:val="00BB3475"/>
    <w:rsid w:val="00BD6A1B"/>
    <w:rsid w:val="00BD751F"/>
    <w:rsid w:val="00BE2DEF"/>
    <w:rsid w:val="00BF493D"/>
    <w:rsid w:val="00C04181"/>
    <w:rsid w:val="00C10690"/>
    <w:rsid w:val="00C3352C"/>
    <w:rsid w:val="00C3701F"/>
    <w:rsid w:val="00C66EF7"/>
    <w:rsid w:val="00C70B33"/>
    <w:rsid w:val="00C814D6"/>
    <w:rsid w:val="00C852E0"/>
    <w:rsid w:val="00CA0F5B"/>
    <w:rsid w:val="00CA178D"/>
    <w:rsid w:val="00CB07A2"/>
    <w:rsid w:val="00CB2956"/>
    <w:rsid w:val="00CC199D"/>
    <w:rsid w:val="00CC3F8D"/>
    <w:rsid w:val="00CC4011"/>
    <w:rsid w:val="00CC7F6B"/>
    <w:rsid w:val="00CD4179"/>
    <w:rsid w:val="00D1040E"/>
    <w:rsid w:val="00D11222"/>
    <w:rsid w:val="00D13A68"/>
    <w:rsid w:val="00D21908"/>
    <w:rsid w:val="00D24C98"/>
    <w:rsid w:val="00D31ECC"/>
    <w:rsid w:val="00D4620E"/>
    <w:rsid w:val="00D60B04"/>
    <w:rsid w:val="00D62DC8"/>
    <w:rsid w:val="00D62EFA"/>
    <w:rsid w:val="00DC5941"/>
    <w:rsid w:val="00DC6F91"/>
    <w:rsid w:val="00DC7980"/>
    <w:rsid w:val="00DD122A"/>
    <w:rsid w:val="00DD7CB0"/>
    <w:rsid w:val="00DF7309"/>
    <w:rsid w:val="00E02E2E"/>
    <w:rsid w:val="00E1595B"/>
    <w:rsid w:val="00E23E51"/>
    <w:rsid w:val="00E328B3"/>
    <w:rsid w:val="00E36E2D"/>
    <w:rsid w:val="00E6357C"/>
    <w:rsid w:val="00E70474"/>
    <w:rsid w:val="00E7125B"/>
    <w:rsid w:val="00E85CBF"/>
    <w:rsid w:val="00E87462"/>
    <w:rsid w:val="00E91390"/>
    <w:rsid w:val="00E922D1"/>
    <w:rsid w:val="00EB1FE3"/>
    <w:rsid w:val="00EB3D1D"/>
    <w:rsid w:val="00EC2AFE"/>
    <w:rsid w:val="00EC42B6"/>
    <w:rsid w:val="00EC76FF"/>
    <w:rsid w:val="00ED5C0B"/>
    <w:rsid w:val="00ED749F"/>
    <w:rsid w:val="00ED7E97"/>
    <w:rsid w:val="00EF161B"/>
    <w:rsid w:val="00F15DC2"/>
    <w:rsid w:val="00F20D6C"/>
    <w:rsid w:val="00F42E35"/>
    <w:rsid w:val="00F750E6"/>
    <w:rsid w:val="00F85880"/>
    <w:rsid w:val="00F97C71"/>
    <w:rsid w:val="00FA308C"/>
    <w:rsid w:val="00FA4A6E"/>
    <w:rsid w:val="00FB047E"/>
    <w:rsid w:val="00FC4AAC"/>
    <w:rsid w:val="00FC6633"/>
    <w:rsid w:val="00FD13E0"/>
    <w:rsid w:val="00FF1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4D24D7"/>
  <w15:chartTrackingRefBased/>
  <w15:docId w15:val="{4385030F-5BC7-244F-98C5-08E36BB07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14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14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14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14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14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146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146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146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146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4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14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14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4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4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4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4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4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460"/>
    <w:rPr>
      <w:rFonts w:eastAsiaTheme="majorEastAsia" w:cstheme="majorBidi"/>
      <w:color w:val="272727" w:themeColor="text1" w:themeTint="D8"/>
    </w:rPr>
  </w:style>
  <w:style w:type="paragraph" w:styleId="Title">
    <w:name w:val="Title"/>
    <w:basedOn w:val="Normal"/>
    <w:next w:val="Normal"/>
    <w:link w:val="TitleChar"/>
    <w:uiPriority w:val="10"/>
    <w:qFormat/>
    <w:rsid w:val="000914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4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46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14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460"/>
    <w:pPr>
      <w:spacing w:before="160"/>
      <w:jc w:val="center"/>
    </w:pPr>
    <w:rPr>
      <w:i/>
      <w:iCs/>
      <w:color w:val="404040" w:themeColor="text1" w:themeTint="BF"/>
    </w:rPr>
  </w:style>
  <w:style w:type="character" w:customStyle="1" w:styleId="QuoteChar">
    <w:name w:val="Quote Char"/>
    <w:basedOn w:val="DefaultParagraphFont"/>
    <w:link w:val="Quote"/>
    <w:uiPriority w:val="29"/>
    <w:rsid w:val="00091460"/>
    <w:rPr>
      <w:i/>
      <w:iCs/>
      <w:color w:val="404040" w:themeColor="text1" w:themeTint="BF"/>
    </w:rPr>
  </w:style>
  <w:style w:type="paragraph" w:styleId="ListParagraph">
    <w:name w:val="List Paragraph"/>
    <w:basedOn w:val="Normal"/>
    <w:uiPriority w:val="34"/>
    <w:qFormat/>
    <w:rsid w:val="00091460"/>
    <w:pPr>
      <w:ind w:left="720"/>
      <w:contextualSpacing/>
    </w:pPr>
  </w:style>
  <w:style w:type="character" w:styleId="IntenseEmphasis">
    <w:name w:val="Intense Emphasis"/>
    <w:basedOn w:val="DefaultParagraphFont"/>
    <w:uiPriority w:val="21"/>
    <w:qFormat/>
    <w:rsid w:val="00091460"/>
    <w:rPr>
      <w:i/>
      <w:iCs/>
      <w:color w:val="0F4761" w:themeColor="accent1" w:themeShade="BF"/>
    </w:rPr>
  </w:style>
  <w:style w:type="paragraph" w:styleId="IntenseQuote">
    <w:name w:val="Intense Quote"/>
    <w:basedOn w:val="Normal"/>
    <w:next w:val="Normal"/>
    <w:link w:val="IntenseQuoteChar"/>
    <w:uiPriority w:val="30"/>
    <w:qFormat/>
    <w:rsid w:val="000914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1460"/>
    <w:rPr>
      <w:i/>
      <w:iCs/>
      <w:color w:val="0F4761" w:themeColor="accent1" w:themeShade="BF"/>
    </w:rPr>
  </w:style>
  <w:style w:type="character" w:styleId="IntenseReference">
    <w:name w:val="Intense Reference"/>
    <w:basedOn w:val="DefaultParagraphFont"/>
    <w:uiPriority w:val="32"/>
    <w:qFormat/>
    <w:rsid w:val="00091460"/>
    <w:rPr>
      <w:b/>
      <w:bCs/>
      <w:smallCaps/>
      <w:color w:val="0F4761" w:themeColor="accent1" w:themeShade="BF"/>
      <w:spacing w:val="5"/>
    </w:rPr>
  </w:style>
  <w:style w:type="paragraph" w:customStyle="1" w:styleId="paragraph">
    <w:name w:val="paragraph"/>
    <w:basedOn w:val="Normal"/>
    <w:rsid w:val="00091460"/>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91460"/>
  </w:style>
  <w:style w:type="character" w:customStyle="1" w:styleId="eop">
    <w:name w:val="eop"/>
    <w:basedOn w:val="DefaultParagraphFont"/>
    <w:rsid w:val="00091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479</Words>
  <Characters>8432</Characters>
  <Application>Microsoft Office Word</Application>
  <DocSecurity>0</DocSecurity>
  <Lines>70</Lines>
  <Paragraphs>19</Paragraphs>
  <ScaleCrop>false</ScaleCrop>
  <Company/>
  <LinksUpToDate>false</LinksUpToDate>
  <CharactersWithSpaces>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pp, Anna E</dc:creator>
  <cp:keywords/>
  <dc:description/>
  <cp:lastModifiedBy>Krupp, Anna E</cp:lastModifiedBy>
  <cp:revision>22</cp:revision>
  <dcterms:created xsi:type="dcterms:W3CDTF">2025-08-08T13:23:00Z</dcterms:created>
  <dcterms:modified xsi:type="dcterms:W3CDTF">2025-08-25T14:20:00Z</dcterms:modified>
</cp:coreProperties>
</file>